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3CFD" w:rsidRPr="0014659D" w:rsidRDefault="00A63CFD" w:rsidP="0060650E">
      <w:pPr>
        <w:jc w:val="both"/>
        <w:rPr>
          <w:rFonts w:ascii="Times New Roman" w:hAnsi="Times New Roman"/>
          <w:b/>
          <w:sz w:val="20"/>
          <w:szCs w:val="20"/>
          <w:lang w:val="en-GB"/>
        </w:rPr>
      </w:pPr>
    </w:p>
    <w:p w:rsidR="006B55D2" w:rsidRPr="0014659D" w:rsidRDefault="006B55D2" w:rsidP="0060650E">
      <w:pPr>
        <w:jc w:val="both"/>
        <w:rPr>
          <w:rFonts w:ascii="Times New Roman" w:hAnsi="Times New Roman"/>
          <w:b/>
          <w:sz w:val="20"/>
          <w:szCs w:val="20"/>
          <w:lang w:val="en-GB"/>
        </w:rPr>
      </w:pPr>
    </w:p>
    <w:p w:rsidR="00AB40C8" w:rsidRPr="0014659D" w:rsidRDefault="00AB40C8" w:rsidP="00AB40C8">
      <w:pPr>
        <w:jc w:val="both"/>
        <w:rPr>
          <w:rFonts w:ascii="Times New Roman" w:hAnsi="Times New Roman"/>
          <w:b/>
          <w:lang w:val="en-GB"/>
        </w:rPr>
      </w:pPr>
      <w:r w:rsidRPr="0014659D">
        <w:rPr>
          <w:rFonts w:ascii="Times New Roman" w:hAnsi="Times New Roman"/>
          <w:b/>
          <w:lang w:val="en-US"/>
        </w:rPr>
        <w:t xml:space="preserve">Supplementary Table 1. </w:t>
      </w:r>
      <w:r w:rsidRPr="0014659D">
        <w:rPr>
          <w:rFonts w:ascii="Times New Roman" w:hAnsi="Times New Roman"/>
          <w:b/>
          <w:lang w:val="en-GB"/>
        </w:rPr>
        <w:t>Genomic alterations detected in the 3 GNAS mutated colorectal cancer</w:t>
      </w:r>
      <w:r>
        <w:rPr>
          <w:rFonts w:ascii="Times New Roman" w:hAnsi="Times New Roman"/>
          <w:b/>
          <w:lang w:val="en-GB"/>
        </w:rPr>
        <w:t xml:space="preserve"> and matched clinical-pathological data</w:t>
      </w:r>
    </w:p>
    <w:p w:rsidR="006B55D2" w:rsidRPr="0014659D" w:rsidRDefault="006B55D2" w:rsidP="0060650E">
      <w:pPr>
        <w:jc w:val="both"/>
        <w:rPr>
          <w:rFonts w:ascii="Times New Roman" w:hAnsi="Times New Roman"/>
          <w:b/>
          <w:sz w:val="20"/>
          <w:szCs w:val="20"/>
          <w:lang w:val="en-GB"/>
        </w:rPr>
      </w:pPr>
    </w:p>
    <w:tbl>
      <w:tblPr>
        <w:tblpPr w:leftFromText="141" w:rightFromText="141" w:vertAnchor="page" w:horzAnchor="page" w:tblpX="501" w:tblpY="2525"/>
        <w:tblW w:w="16217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1E0"/>
      </w:tblPr>
      <w:tblGrid>
        <w:gridCol w:w="609"/>
        <w:gridCol w:w="1089"/>
        <w:gridCol w:w="2263"/>
        <w:gridCol w:w="1118"/>
        <w:gridCol w:w="545"/>
        <w:gridCol w:w="1019"/>
        <w:gridCol w:w="1018"/>
        <w:gridCol w:w="728"/>
        <w:gridCol w:w="387"/>
        <w:gridCol w:w="1359"/>
        <w:gridCol w:w="1501"/>
        <w:gridCol w:w="487"/>
        <w:gridCol w:w="969"/>
        <w:gridCol w:w="293"/>
        <w:gridCol w:w="1094"/>
        <w:gridCol w:w="1738"/>
      </w:tblGrid>
      <w:tr w:rsidR="00DE35F1" w:rsidRPr="0014659D" w:rsidTr="00846D40">
        <w:trPr>
          <w:cantSplit/>
          <w:trHeight w:val="1008"/>
        </w:trPr>
        <w:tc>
          <w:tcPr>
            <w:tcW w:w="609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6A6A6"/>
            <w:vAlign w:val="center"/>
          </w:tcPr>
          <w:p w:rsidR="00DE35F1" w:rsidRPr="0014659D" w:rsidRDefault="00DE35F1" w:rsidP="000A07C0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4659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ID</w:t>
            </w:r>
          </w:p>
        </w:tc>
        <w:tc>
          <w:tcPr>
            <w:tcW w:w="15608" w:type="dxa"/>
            <w:gridSpan w:val="15"/>
            <w:tcBorders>
              <w:top w:val="single" w:sz="4" w:space="0" w:color="auto"/>
              <w:right w:val="single" w:sz="4" w:space="0" w:color="auto"/>
            </w:tcBorders>
            <w:shd w:val="clear" w:color="auto" w:fill="A6A6A6"/>
            <w:vAlign w:val="center"/>
          </w:tcPr>
          <w:p w:rsidR="00DE35F1" w:rsidRPr="0014659D" w:rsidRDefault="00DE35F1" w:rsidP="000A07C0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4659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utations detected by NGS</w:t>
            </w:r>
          </w:p>
        </w:tc>
      </w:tr>
      <w:tr w:rsidR="00846D40" w:rsidRPr="000A07C0" w:rsidTr="00846D40">
        <w:trPr>
          <w:cantSplit/>
          <w:trHeight w:val="969"/>
        </w:trPr>
        <w:tc>
          <w:tcPr>
            <w:tcW w:w="609" w:type="dxa"/>
            <w:vMerge/>
            <w:tcBorders>
              <w:left w:val="single" w:sz="4" w:space="0" w:color="auto"/>
            </w:tcBorders>
            <w:shd w:val="clear" w:color="auto" w:fill="A6A6A6"/>
            <w:vAlign w:val="center"/>
          </w:tcPr>
          <w:p w:rsidR="00846D40" w:rsidRPr="0014659D" w:rsidRDefault="00846D40" w:rsidP="00846D40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89" w:type="dxa"/>
            <w:shd w:val="clear" w:color="auto" w:fill="A6A6A6"/>
            <w:vAlign w:val="center"/>
          </w:tcPr>
          <w:p w:rsidR="00846D40" w:rsidRPr="0014659D" w:rsidRDefault="00846D40" w:rsidP="00846D40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46D4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umor content</w:t>
            </w:r>
          </w:p>
        </w:tc>
        <w:tc>
          <w:tcPr>
            <w:tcW w:w="2263" w:type="dxa"/>
            <w:shd w:val="clear" w:color="auto" w:fill="A6A6A6"/>
            <w:vAlign w:val="center"/>
          </w:tcPr>
          <w:p w:rsidR="00846D40" w:rsidRDefault="00846D40" w:rsidP="00846D40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</w:p>
          <w:p w:rsidR="00846D40" w:rsidRPr="0014659D" w:rsidRDefault="00846D40" w:rsidP="00846D40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4659D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 xml:space="preserve">KRAS </w:t>
            </w:r>
            <w:r w:rsidRPr="0014659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utation</w:t>
            </w:r>
          </w:p>
          <w:p w:rsidR="00846D40" w:rsidRPr="0014659D" w:rsidRDefault="00846D40" w:rsidP="00846D40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63" w:type="dxa"/>
            <w:gridSpan w:val="2"/>
            <w:shd w:val="clear" w:color="auto" w:fill="A6A6A6"/>
            <w:vAlign w:val="center"/>
          </w:tcPr>
          <w:p w:rsidR="00846D40" w:rsidRDefault="00846D40" w:rsidP="00846D40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  <w:p w:rsidR="00846D40" w:rsidRPr="0014659D" w:rsidRDefault="00846D40" w:rsidP="00846D40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4659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utant alleles</w:t>
            </w:r>
          </w:p>
          <w:p w:rsidR="00846D40" w:rsidRPr="0014659D" w:rsidRDefault="00846D40" w:rsidP="00846D40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37" w:type="dxa"/>
            <w:gridSpan w:val="2"/>
            <w:shd w:val="clear" w:color="auto" w:fill="A6A6A6"/>
            <w:vAlign w:val="center"/>
          </w:tcPr>
          <w:p w:rsidR="00846D40" w:rsidRPr="0014659D" w:rsidRDefault="00846D40" w:rsidP="00846D40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4659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utant alleles  normalized for tumor content</w:t>
            </w:r>
          </w:p>
        </w:tc>
        <w:tc>
          <w:tcPr>
            <w:tcW w:w="728" w:type="dxa"/>
            <w:shd w:val="clear" w:color="auto" w:fill="A6A6A6"/>
            <w:vAlign w:val="center"/>
          </w:tcPr>
          <w:p w:rsidR="00846D40" w:rsidRPr="0014659D" w:rsidRDefault="00846D40" w:rsidP="00846D40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4659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HS</w:t>
            </w:r>
          </w:p>
        </w:tc>
        <w:tc>
          <w:tcPr>
            <w:tcW w:w="1746" w:type="dxa"/>
            <w:gridSpan w:val="2"/>
            <w:shd w:val="clear" w:color="auto" w:fill="A6A6A6"/>
            <w:vAlign w:val="center"/>
          </w:tcPr>
          <w:p w:rsidR="00846D40" w:rsidRPr="0014659D" w:rsidRDefault="00846D40" w:rsidP="00846D40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4659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GNAS mutation</w:t>
            </w:r>
          </w:p>
        </w:tc>
        <w:tc>
          <w:tcPr>
            <w:tcW w:w="1501" w:type="dxa"/>
            <w:shd w:val="clear" w:color="auto" w:fill="A6A6A6"/>
            <w:vAlign w:val="center"/>
          </w:tcPr>
          <w:p w:rsidR="00846D40" w:rsidRDefault="00846D40" w:rsidP="00846D40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  <w:p w:rsidR="00846D40" w:rsidRPr="0014659D" w:rsidRDefault="00846D40" w:rsidP="00846D40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4659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utant alleles</w:t>
            </w:r>
          </w:p>
          <w:p w:rsidR="00846D40" w:rsidRPr="0014659D" w:rsidRDefault="00846D40" w:rsidP="00846D40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56" w:type="dxa"/>
            <w:gridSpan w:val="2"/>
            <w:shd w:val="clear" w:color="auto" w:fill="A6A6A6"/>
            <w:vAlign w:val="center"/>
          </w:tcPr>
          <w:p w:rsidR="00846D40" w:rsidRPr="0014659D" w:rsidRDefault="00846D40" w:rsidP="00846D40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4659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utant alleles  normalized for tumor content</w:t>
            </w:r>
          </w:p>
        </w:tc>
        <w:tc>
          <w:tcPr>
            <w:tcW w:w="1387" w:type="dxa"/>
            <w:gridSpan w:val="2"/>
            <w:shd w:val="clear" w:color="auto" w:fill="A6A6A6"/>
            <w:vAlign w:val="center"/>
          </w:tcPr>
          <w:p w:rsidR="00846D40" w:rsidRPr="0014659D" w:rsidRDefault="00846D40" w:rsidP="00846D40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4659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HS</w:t>
            </w:r>
          </w:p>
        </w:tc>
        <w:tc>
          <w:tcPr>
            <w:tcW w:w="1738" w:type="dxa"/>
            <w:tcBorders>
              <w:right w:val="single" w:sz="4" w:space="0" w:color="auto"/>
            </w:tcBorders>
            <w:shd w:val="clear" w:color="auto" w:fill="A6A6A6"/>
            <w:vAlign w:val="center"/>
          </w:tcPr>
          <w:p w:rsidR="00846D40" w:rsidRPr="0014659D" w:rsidRDefault="00846D40" w:rsidP="00846D40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4659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Other mutations (mutant alleles; normalized for tumor  content; HS)</w:t>
            </w:r>
          </w:p>
        </w:tc>
      </w:tr>
      <w:tr w:rsidR="00DE35F1" w:rsidRPr="0014659D" w:rsidTr="00846D40">
        <w:trPr>
          <w:cantSplit/>
          <w:trHeight w:hRule="exact" w:val="496"/>
        </w:trPr>
        <w:tc>
          <w:tcPr>
            <w:tcW w:w="60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E35F1" w:rsidRPr="0014659D" w:rsidRDefault="00DE35F1" w:rsidP="000A07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659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89" w:type="dxa"/>
            <w:tcBorders>
              <w:top w:val="nil"/>
              <w:bottom w:val="nil"/>
            </w:tcBorders>
            <w:vAlign w:val="center"/>
          </w:tcPr>
          <w:p w:rsidR="00DE35F1" w:rsidRPr="0014659D" w:rsidRDefault="00DE35F1" w:rsidP="000A07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659D">
              <w:rPr>
                <w:rFonts w:ascii="Times New Roman" w:hAnsi="Times New Roman"/>
                <w:sz w:val="20"/>
                <w:szCs w:val="20"/>
              </w:rPr>
              <w:t>30%</w:t>
            </w:r>
          </w:p>
        </w:tc>
        <w:tc>
          <w:tcPr>
            <w:tcW w:w="2263" w:type="dxa"/>
            <w:tcBorders>
              <w:top w:val="nil"/>
              <w:bottom w:val="nil"/>
            </w:tcBorders>
            <w:vAlign w:val="center"/>
          </w:tcPr>
          <w:p w:rsidR="00DE35F1" w:rsidRPr="0014659D" w:rsidRDefault="00DE35F1" w:rsidP="000A07C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4659D">
              <w:rPr>
                <w:rFonts w:ascii="Times New Roman" w:hAnsi="Times New Roman"/>
                <w:color w:val="000000"/>
                <w:sz w:val="20"/>
                <w:szCs w:val="20"/>
              </w:rPr>
              <w:t>Q61H</w:t>
            </w:r>
          </w:p>
        </w:tc>
        <w:tc>
          <w:tcPr>
            <w:tcW w:w="1663" w:type="dxa"/>
            <w:gridSpan w:val="2"/>
            <w:tcBorders>
              <w:top w:val="nil"/>
              <w:bottom w:val="nil"/>
            </w:tcBorders>
            <w:vAlign w:val="center"/>
          </w:tcPr>
          <w:p w:rsidR="00DE35F1" w:rsidRPr="0014659D" w:rsidRDefault="00DE35F1" w:rsidP="000A07C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4659D">
              <w:rPr>
                <w:rFonts w:ascii="Times New Roman" w:hAnsi="Times New Roman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2037" w:type="dxa"/>
            <w:gridSpan w:val="2"/>
            <w:tcBorders>
              <w:top w:val="nil"/>
              <w:bottom w:val="nil"/>
            </w:tcBorders>
            <w:vAlign w:val="center"/>
          </w:tcPr>
          <w:p w:rsidR="00DE35F1" w:rsidRPr="0014659D" w:rsidRDefault="00DE35F1" w:rsidP="000A07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659D">
              <w:rPr>
                <w:rFonts w:ascii="Times New Roman" w:hAnsi="Times New Roman"/>
                <w:sz w:val="20"/>
                <w:szCs w:val="20"/>
              </w:rPr>
              <w:t>83%</w:t>
            </w:r>
          </w:p>
        </w:tc>
        <w:tc>
          <w:tcPr>
            <w:tcW w:w="728" w:type="dxa"/>
            <w:tcBorders>
              <w:top w:val="nil"/>
              <w:bottom w:val="nil"/>
            </w:tcBorders>
            <w:vAlign w:val="center"/>
          </w:tcPr>
          <w:p w:rsidR="00DE35F1" w:rsidRPr="0014659D" w:rsidRDefault="00DE35F1" w:rsidP="000A07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659D">
              <w:rPr>
                <w:rFonts w:ascii="Times New Roman" w:hAnsi="Times New Roman"/>
                <w:sz w:val="20"/>
                <w:szCs w:val="20"/>
              </w:rPr>
              <w:t>166</w:t>
            </w:r>
          </w:p>
        </w:tc>
        <w:tc>
          <w:tcPr>
            <w:tcW w:w="1746" w:type="dxa"/>
            <w:gridSpan w:val="2"/>
            <w:tcBorders>
              <w:top w:val="nil"/>
              <w:bottom w:val="nil"/>
            </w:tcBorders>
            <w:vAlign w:val="center"/>
          </w:tcPr>
          <w:p w:rsidR="00DE35F1" w:rsidRPr="0014659D" w:rsidRDefault="00DE35F1" w:rsidP="000A07C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4659D">
              <w:rPr>
                <w:rFonts w:ascii="Times New Roman" w:hAnsi="Times New Roman"/>
                <w:color w:val="000000"/>
                <w:sz w:val="20"/>
                <w:szCs w:val="20"/>
              </w:rPr>
              <w:t>R201H</w:t>
            </w:r>
          </w:p>
        </w:tc>
        <w:tc>
          <w:tcPr>
            <w:tcW w:w="1501" w:type="dxa"/>
            <w:tcBorders>
              <w:top w:val="nil"/>
              <w:bottom w:val="nil"/>
            </w:tcBorders>
            <w:vAlign w:val="center"/>
          </w:tcPr>
          <w:p w:rsidR="00DE35F1" w:rsidRPr="0014659D" w:rsidRDefault="00DE35F1" w:rsidP="000A07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659D">
              <w:rPr>
                <w:rFonts w:ascii="Times New Roman" w:hAnsi="Times New Roman"/>
                <w:sz w:val="20"/>
                <w:szCs w:val="20"/>
              </w:rPr>
              <w:t>20%</w:t>
            </w:r>
          </w:p>
        </w:tc>
        <w:tc>
          <w:tcPr>
            <w:tcW w:w="1456" w:type="dxa"/>
            <w:gridSpan w:val="2"/>
            <w:tcBorders>
              <w:top w:val="nil"/>
              <w:bottom w:val="nil"/>
            </w:tcBorders>
            <w:vAlign w:val="center"/>
          </w:tcPr>
          <w:p w:rsidR="00DE35F1" w:rsidRPr="0014659D" w:rsidRDefault="00DE35F1" w:rsidP="000A07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659D">
              <w:rPr>
                <w:rFonts w:ascii="Times New Roman" w:hAnsi="Times New Roman"/>
                <w:sz w:val="20"/>
                <w:szCs w:val="20"/>
              </w:rPr>
              <w:t>67%</w:t>
            </w:r>
          </w:p>
        </w:tc>
        <w:tc>
          <w:tcPr>
            <w:tcW w:w="1387" w:type="dxa"/>
            <w:gridSpan w:val="2"/>
            <w:tcBorders>
              <w:top w:val="nil"/>
              <w:bottom w:val="nil"/>
            </w:tcBorders>
            <w:vAlign w:val="center"/>
          </w:tcPr>
          <w:p w:rsidR="00DE35F1" w:rsidRPr="0014659D" w:rsidRDefault="00DE35F1" w:rsidP="000A07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659D">
              <w:rPr>
                <w:rFonts w:ascii="Times New Roman" w:hAnsi="Times New Roman"/>
                <w:sz w:val="20"/>
                <w:szCs w:val="20"/>
              </w:rPr>
              <w:t>134</w:t>
            </w:r>
          </w:p>
        </w:tc>
        <w:tc>
          <w:tcPr>
            <w:tcW w:w="173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DE35F1" w:rsidRPr="0014659D" w:rsidRDefault="00DE35F1" w:rsidP="000A07C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46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I3KCA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E545K </w:t>
            </w:r>
            <w:r w:rsidRPr="0014659D">
              <w:rPr>
                <w:rFonts w:ascii="Times New Roman" w:hAnsi="Times New Roman"/>
                <w:color w:val="000000"/>
                <w:sz w:val="20"/>
                <w:szCs w:val="20"/>
              </w:rPr>
              <w:t>(28%; 93%; 186)</w:t>
            </w:r>
          </w:p>
        </w:tc>
      </w:tr>
      <w:tr w:rsidR="00DE35F1" w:rsidRPr="0014659D" w:rsidTr="00846D40">
        <w:trPr>
          <w:cantSplit/>
          <w:trHeight w:hRule="exact" w:val="496"/>
        </w:trPr>
        <w:tc>
          <w:tcPr>
            <w:tcW w:w="609" w:type="dxa"/>
            <w:tcBorders>
              <w:top w:val="nil"/>
              <w:left w:val="single" w:sz="4" w:space="0" w:color="auto"/>
              <w:bottom w:val="nil"/>
            </w:tcBorders>
            <w:shd w:val="clear" w:color="auto" w:fill="CCCCCC"/>
            <w:vAlign w:val="center"/>
          </w:tcPr>
          <w:p w:rsidR="00DE35F1" w:rsidRPr="0014659D" w:rsidRDefault="00DE35F1" w:rsidP="000A07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659D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CCCCCC"/>
            <w:vAlign w:val="center"/>
          </w:tcPr>
          <w:p w:rsidR="00DE35F1" w:rsidRPr="0014659D" w:rsidRDefault="00FC09DA" w:rsidP="000A07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0</w:t>
            </w:r>
            <w:r w:rsidR="00DE35F1" w:rsidRPr="0014659D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2263" w:type="dxa"/>
            <w:tcBorders>
              <w:top w:val="nil"/>
              <w:bottom w:val="nil"/>
            </w:tcBorders>
            <w:shd w:val="clear" w:color="auto" w:fill="CCCCCC"/>
            <w:vAlign w:val="center"/>
          </w:tcPr>
          <w:p w:rsidR="00DE35F1" w:rsidRPr="0014659D" w:rsidRDefault="00FC09DA" w:rsidP="000A07C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12S</w:t>
            </w:r>
          </w:p>
        </w:tc>
        <w:tc>
          <w:tcPr>
            <w:tcW w:w="1663" w:type="dxa"/>
            <w:gridSpan w:val="2"/>
            <w:tcBorders>
              <w:top w:val="nil"/>
              <w:bottom w:val="nil"/>
            </w:tcBorders>
            <w:shd w:val="clear" w:color="auto" w:fill="CCCCCC"/>
            <w:vAlign w:val="center"/>
          </w:tcPr>
          <w:p w:rsidR="00DE35F1" w:rsidRPr="0014659D" w:rsidRDefault="00FC09DA" w:rsidP="000A07C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  <w:r w:rsidR="00DE35F1" w:rsidRPr="0014659D">
              <w:rPr>
                <w:rFonts w:ascii="Times New Roman" w:hAnsi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2037" w:type="dxa"/>
            <w:gridSpan w:val="2"/>
            <w:tcBorders>
              <w:top w:val="nil"/>
              <w:bottom w:val="nil"/>
            </w:tcBorders>
            <w:shd w:val="clear" w:color="auto" w:fill="CCCCCC"/>
            <w:vAlign w:val="center"/>
          </w:tcPr>
          <w:p w:rsidR="00DE35F1" w:rsidRPr="0014659D" w:rsidRDefault="00FC09DA" w:rsidP="000A07C0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/>
                <w:sz w:val="20"/>
                <w:szCs w:val="20"/>
                <w:lang w:val="pt-BR"/>
              </w:rPr>
              <w:t>32</w:t>
            </w:r>
            <w:r w:rsidR="00DE35F1" w:rsidRPr="0014659D">
              <w:rPr>
                <w:rFonts w:ascii="Times New Roman" w:hAnsi="Times New Roman"/>
                <w:sz w:val="20"/>
                <w:szCs w:val="20"/>
                <w:lang w:val="pt-BR"/>
              </w:rPr>
              <w:t>%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CCCCCC"/>
            <w:vAlign w:val="center"/>
          </w:tcPr>
          <w:p w:rsidR="00DE35F1" w:rsidRPr="0014659D" w:rsidRDefault="00FC09DA" w:rsidP="000A07C0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/>
                <w:sz w:val="20"/>
                <w:szCs w:val="20"/>
                <w:lang w:val="pt-BR"/>
              </w:rPr>
              <w:t>64</w:t>
            </w:r>
          </w:p>
        </w:tc>
        <w:tc>
          <w:tcPr>
            <w:tcW w:w="1746" w:type="dxa"/>
            <w:gridSpan w:val="2"/>
            <w:tcBorders>
              <w:top w:val="nil"/>
              <w:bottom w:val="nil"/>
            </w:tcBorders>
            <w:shd w:val="clear" w:color="auto" w:fill="CCCCCC"/>
            <w:vAlign w:val="center"/>
          </w:tcPr>
          <w:p w:rsidR="00DE35F1" w:rsidRPr="0014659D" w:rsidRDefault="00DE35F1" w:rsidP="000A07C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4659D">
              <w:rPr>
                <w:rFonts w:ascii="Times New Roman" w:hAnsi="Times New Roman"/>
                <w:color w:val="000000"/>
                <w:sz w:val="20"/>
                <w:szCs w:val="20"/>
              </w:rPr>
              <w:t>R201</w:t>
            </w:r>
            <w:r w:rsidR="00FC09DA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01" w:type="dxa"/>
            <w:tcBorders>
              <w:top w:val="nil"/>
              <w:bottom w:val="nil"/>
            </w:tcBorders>
            <w:shd w:val="clear" w:color="auto" w:fill="CCCCCC"/>
            <w:vAlign w:val="center"/>
          </w:tcPr>
          <w:p w:rsidR="00DE35F1" w:rsidRPr="0014659D" w:rsidRDefault="00FC09DA" w:rsidP="000A07C0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/>
                <w:sz w:val="20"/>
                <w:szCs w:val="20"/>
                <w:lang w:val="pt-BR"/>
              </w:rPr>
              <w:t>26</w:t>
            </w:r>
            <w:r w:rsidR="00DE35F1" w:rsidRPr="0014659D">
              <w:rPr>
                <w:rFonts w:ascii="Times New Roman" w:hAnsi="Times New Roman"/>
                <w:sz w:val="20"/>
                <w:szCs w:val="20"/>
                <w:lang w:val="pt-BR"/>
              </w:rPr>
              <w:t>%</w:t>
            </w:r>
          </w:p>
        </w:tc>
        <w:tc>
          <w:tcPr>
            <w:tcW w:w="1456" w:type="dxa"/>
            <w:gridSpan w:val="2"/>
            <w:tcBorders>
              <w:top w:val="nil"/>
              <w:bottom w:val="nil"/>
            </w:tcBorders>
            <w:shd w:val="clear" w:color="auto" w:fill="CCCCCC"/>
            <w:vAlign w:val="center"/>
          </w:tcPr>
          <w:p w:rsidR="00DE35F1" w:rsidRPr="0014659D" w:rsidRDefault="00FC09DA" w:rsidP="000A07C0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/>
                <w:sz w:val="20"/>
                <w:szCs w:val="20"/>
                <w:lang w:val="pt-BR"/>
              </w:rPr>
              <w:t>43</w:t>
            </w:r>
            <w:r w:rsidR="00DE35F1" w:rsidRPr="0014659D">
              <w:rPr>
                <w:rFonts w:ascii="Times New Roman" w:hAnsi="Times New Roman"/>
                <w:sz w:val="20"/>
                <w:szCs w:val="20"/>
                <w:lang w:val="pt-BR"/>
              </w:rPr>
              <w:t>%</w:t>
            </w:r>
          </w:p>
        </w:tc>
        <w:tc>
          <w:tcPr>
            <w:tcW w:w="1387" w:type="dxa"/>
            <w:gridSpan w:val="2"/>
            <w:tcBorders>
              <w:top w:val="nil"/>
              <w:bottom w:val="nil"/>
            </w:tcBorders>
            <w:shd w:val="clear" w:color="auto" w:fill="CCCCCC"/>
            <w:vAlign w:val="center"/>
          </w:tcPr>
          <w:p w:rsidR="00DE35F1" w:rsidRPr="0014659D" w:rsidRDefault="00FC09DA" w:rsidP="000A07C0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/>
                <w:sz w:val="20"/>
                <w:szCs w:val="20"/>
                <w:lang w:val="pt-BR"/>
              </w:rPr>
              <w:t>86</w:t>
            </w:r>
          </w:p>
        </w:tc>
        <w:tc>
          <w:tcPr>
            <w:tcW w:w="1738" w:type="dxa"/>
            <w:tcBorders>
              <w:top w:val="nil"/>
              <w:bottom w:val="nil"/>
              <w:right w:val="single" w:sz="4" w:space="0" w:color="auto"/>
            </w:tcBorders>
            <w:shd w:val="clear" w:color="auto" w:fill="CCCCCC"/>
            <w:vAlign w:val="center"/>
          </w:tcPr>
          <w:p w:rsidR="00FC09DA" w:rsidRPr="0014659D" w:rsidRDefault="00FC09DA" w:rsidP="000A07C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465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I3KCA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542K (24%; 40%; 80)</w:t>
            </w:r>
          </w:p>
        </w:tc>
      </w:tr>
      <w:tr w:rsidR="00DE35F1" w:rsidRPr="0014659D" w:rsidTr="00846D40">
        <w:trPr>
          <w:cantSplit/>
          <w:trHeight w:hRule="exact" w:val="496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DE35F1" w:rsidRPr="0014659D" w:rsidRDefault="00DE35F1" w:rsidP="000A07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659D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89" w:type="dxa"/>
            <w:tcBorders>
              <w:top w:val="nil"/>
              <w:bottom w:val="single" w:sz="4" w:space="0" w:color="auto"/>
            </w:tcBorders>
            <w:vAlign w:val="center"/>
          </w:tcPr>
          <w:p w:rsidR="00DE35F1" w:rsidRPr="0014659D" w:rsidRDefault="00DE35F1" w:rsidP="000A07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0</w:t>
            </w:r>
            <w:r w:rsidRPr="0014659D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2263" w:type="dxa"/>
            <w:tcBorders>
              <w:top w:val="nil"/>
              <w:bottom w:val="single" w:sz="4" w:space="0" w:color="auto"/>
            </w:tcBorders>
            <w:vAlign w:val="center"/>
          </w:tcPr>
          <w:p w:rsidR="00DE35F1" w:rsidRPr="0014659D" w:rsidRDefault="00DE35F1" w:rsidP="000A07C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12C</w:t>
            </w:r>
          </w:p>
        </w:tc>
        <w:tc>
          <w:tcPr>
            <w:tcW w:w="1663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DE35F1" w:rsidRPr="0014659D" w:rsidRDefault="00DE35F1" w:rsidP="000A07C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7%</w:t>
            </w:r>
          </w:p>
        </w:tc>
        <w:tc>
          <w:tcPr>
            <w:tcW w:w="2037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DE35F1" w:rsidRPr="0014659D" w:rsidRDefault="00DE35F1" w:rsidP="000A07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4%</w:t>
            </w:r>
          </w:p>
        </w:tc>
        <w:tc>
          <w:tcPr>
            <w:tcW w:w="728" w:type="dxa"/>
            <w:tcBorders>
              <w:top w:val="nil"/>
              <w:bottom w:val="single" w:sz="4" w:space="0" w:color="auto"/>
            </w:tcBorders>
            <w:vAlign w:val="center"/>
          </w:tcPr>
          <w:p w:rsidR="00DE35F1" w:rsidRPr="0014659D" w:rsidRDefault="00DE35F1" w:rsidP="000A07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8</w:t>
            </w:r>
          </w:p>
        </w:tc>
        <w:tc>
          <w:tcPr>
            <w:tcW w:w="174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DE35F1" w:rsidRPr="0014659D" w:rsidRDefault="00DE35F1" w:rsidP="000A07C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4659D">
              <w:rPr>
                <w:rFonts w:ascii="Times New Roman" w:hAnsi="Times New Roman"/>
                <w:color w:val="000000"/>
                <w:sz w:val="20"/>
                <w:szCs w:val="20"/>
              </w:rPr>
              <w:t>R201H</w:t>
            </w:r>
          </w:p>
        </w:tc>
        <w:tc>
          <w:tcPr>
            <w:tcW w:w="1501" w:type="dxa"/>
            <w:tcBorders>
              <w:top w:val="nil"/>
              <w:bottom w:val="single" w:sz="4" w:space="0" w:color="auto"/>
            </w:tcBorders>
            <w:vAlign w:val="center"/>
          </w:tcPr>
          <w:p w:rsidR="00DE35F1" w:rsidRPr="0014659D" w:rsidRDefault="00DE35F1" w:rsidP="000A07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%</w:t>
            </w:r>
          </w:p>
        </w:tc>
        <w:tc>
          <w:tcPr>
            <w:tcW w:w="145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DE35F1" w:rsidRPr="0014659D" w:rsidRDefault="00DE35F1" w:rsidP="000A07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8%</w:t>
            </w:r>
          </w:p>
        </w:tc>
        <w:tc>
          <w:tcPr>
            <w:tcW w:w="1387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DE35F1" w:rsidRPr="0014659D" w:rsidRDefault="00DE35F1" w:rsidP="000A07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738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35F1" w:rsidRPr="0014659D" w:rsidRDefault="00DE35F1" w:rsidP="000A07C0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Times" w:eastAsia="MS Mincho" w:hAnsi="Times" w:cs="Times"/>
                <w:sz w:val="20"/>
                <w:szCs w:val="20"/>
              </w:rPr>
            </w:pPr>
            <w:r>
              <w:rPr>
                <w:rFonts w:ascii="Times" w:eastAsia="MS Mincho" w:hAnsi="Times" w:cs="Times"/>
                <w:bCs/>
                <w:sz w:val="20"/>
                <w:szCs w:val="20"/>
              </w:rPr>
              <w:t xml:space="preserve">TP53 </w:t>
            </w:r>
            <w:r w:rsidRPr="0014659D">
              <w:rPr>
                <w:rFonts w:ascii="Times" w:eastAsia="MS Mincho" w:hAnsi="Times" w:cs="Times"/>
                <w:bCs/>
                <w:sz w:val="20"/>
                <w:szCs w:val="20"/>
              </w:rPr>
              <w:t xml:space="preserve">E258STOP </w:t>
            </w:r>
            <w:r>
              <w:rPr>
                <w:rFonts w:ascii="Times" w:eastAsia="MS Mincho" w:hAnsi="Times" w:cs="Times"/>
                <w:bCs/>
                <w:sz w:val="20"/>
                <w:szCs w:val="20"/>
              </w:rPr>
              <w:t>(25%; 50%; 100)</w:t>
            </w:r>
          </w:p>
          <w:p w:rsidR="00DE35F1" w:rsidRPr="0014659D" w:rsidRDefault="00DE35F1" w:rsidP="000A07C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DE35F1" w:rsidRPr="0014659D" w:rsidTr="00846D40">
        <w:trPr>
          <w:cantSplit/>
          <w:trHeight w:val="969"/>
        </w:trPr>
        <w:tc>
          <w:tcPr>
            <w:tcW w:w="609" w:type="dxa"/>
            <w:vMerge w:val="restart"/>
            <w:tcBorders>
              <w:left w:val="single" w:sz="4" w:space="0" w:color="auto"/>
            </w:tcBorders>
            <w:shd w:val="clear" w:color="auto" w:fill="A6A6A6"/>
            <w:vAlign w:val="center"/>
          </w:tcPr>
          <w:p w:rsidR="00DE35F1" w:rsidRPr="0014659D" w:rsidRDefault="00DE35F1" w:rsidP="000A07C0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4659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ID</w:t>
            </w:r>
          </w:p>
        </w:tc>
        <w:tc>
          <w:tcPr>
            <w:tcW w:w="15608" w:type="dxa"/>
            <w:gridSpan w:val="15"/>
            <w:tcBorders>
              <w:right w:val="single" w:sz="4" w:space="0" w:color="auto"/>
            </w:tcBorders>
            <w:shd w:val="clear" w:color="auto" w:fill="A6A6A6"/>
            <w:vAlign w:val="center"/>
          </w:tcPr>
          <w:p w:rsidR="00DE35F1" w:rsidRPr="0014659D" w:rsidRDefault="00DE35F1" w:rsidP="000A07C0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4659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linical Data</w:t>
            </w:r>
          </w:p>
        </w:tc>
      </w:tr>
      <w:tr w:rsidR="00DE35F1" w:rsidRPr="0014659D" w:rsidTr="000A07C0">
        <w:trPr>
          <w:cantSplit/>
          <w:trHeight w:val="969"/>
        </w:trPr>
        <w:tc>
          <w:tcPr>
            <w:tcW w:w="609" w:type="dxa"/>
            <w:vMerge/>
            <w:tcBorders>
              <w:left w:val="single" w:sz="4" w:space="0" w:color="auto"/>
            </w:tcBorders>
            <w:shd w:val="clear" w:color="auto" w:fill="A6A6A6"/>
            <w:vAlign w:val="center"/>
          </w:tcPr>
          <w:p w:rsidR="00DE35F1" w:rsidRPr="0014659D" w:rsidRDefault="00DE35F1" w:rsidP="000A07C0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89" w:type="dxa"/>
            <w:shd w:val="clear" w:color="auto" w:fill="A6A6A6"/>
            <w:vAlign w:val="center"/>
          </w:tcPr>
          <w:p w:rsidR="00DE35F1" w:rsidRPr="0014659D" w:rsidRDefault="00DE35F1" w:rsidP="000A07C0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4659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°LINE</w:t>
            </w:r>
          </w:p>
        </w:tc>
        <w:tc>
          <w:tcPr>
            <w:tcW w:w="3381" w:type="dxa"/>
            <w:gridSpan w:val="2"/>
            <w:shd w:val="clear" w:color="auto" w:fill="A6A6A6"/>
            <w:vAlign w:val="center"/>
          </w:tcPr>
          <w:p w:rsidR="00DE35F1" w:rsidRPr="0014659D" w:rsidRDefault="00DE35F1" w:rsidP="000A07C0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  <w:p w:rsidR="00DE35F1" w:rsidRPr="0014659D" w:rsidRDefault="00DE35F1" w:rsidP="000A07C0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4659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OUTCOME</w:t>
            </w:r>
          </w:p>
          <w:p w:rsidR="00DE35F1" w:rsidRPr="0014659D" w:rsidRDefault="00DE35F1" w:rsidP="000A07C0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gridSpan w:val="2"/>
            <w:shd w:val="clear" w:color="auto" w:fill="A6A6A6"/>
            <w:vAlign w:val="center"/>
          </w:tcPr>
          <w:p w:rsidR="00DE35F1" w:rsidRPr="0014659D" w:rsidRDefault="00DE35F1" w:rsidP="000A07C0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  <w:p w:rsidR="00DE35F1" w:rsidRPr="0014659D" w:rsidRDefault="00DE35F1" w:rsidP="000A07C0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4659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°LINE</w:t>
            </w:r>
          </w:p>
          <w:p w:rsidR="00DE35F1" w:rsidRPr="0014659D" w:rsidRDefault="00DE35F1" w:rsidP="000A07C0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33" w:type="dxa"/>
            <w:gridSpan w:val="3"/>
            <w:shd w:val="clear" w:color="auto" w:fill="A6A6A6"/>
            <w:vAlign w:val="center"/>
          </w:tcPr>
          <w:p w:rsidR="00DE35F1" w:rsidRPr="0014659D" w:rsidRDefault="00DE35F1" w:rsidP="000A07C0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4659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3347" w:type="dxa"/>
            <w:gridSpan w:val="3"/>
            <w:shd w:val="clear" w:color="auto" w:fill="A6A6A6"/>
            <w:vAlign w:val="center"/>
          </w:tcPr>
          <w:p w:rsidR="00DE35F1" w:rsidRPr="0014659D" w:rsidRDefault="00DE35F1" w:rsidP="000A07C0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  <w:p w:rsidR="00DE35F1" w:rsidRPr="0014659D" w:rsidRDefault="00DE35F1" w:rsidP="000A07C0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4659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Histology</w:t>
            </w:r>
          </w:p>
        </w:tc>
        <w:tc>
          <w:tcPr>
            <w:tcW w:w="1262" w:type="dxa"/>
            <w:gridSpan w:val="2"/>
            <w:shd w:val="clear" w:color="auto" w:fill="A6A6A6"/>
            <w:vAlign w:val="center"/>
          </w:tcPr>
          <w:p w:rsidR="00DE35F1" w:rsidRPr="0014659D" w:rsidRDefault="00DE35F1" w:rsidP="000A07C0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  <w:p w:rsidR="00DE35F1" w:rsidRPr="0014659D" w:rsidRDefault="00DE35F1" w:rsidP="000A07C0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4659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ite of origin</w:t>
            </w:r>
          </w:p>
        </w:tc>
        <w:tc>
          <w:tcPr>
            <w:tcW w:w="2832" w:type="dxa"/>
            <w:gridSpan w:val="2"/>
            <w:tcBorders>
              <w:right w:val="single" w:sz="4" w:space="0" w:color="auto"/>
            </w:tcBorders>
            <w:shd w:val="clear" w:color="auto" w:fill="A6A6A6"/>
            <w:vAlign w:val="center"/>
          </w:tcPr>
          <w:p w:rsidR="00DE35F1" w:rsidRPr="0014659D" w:rsidRDefault="00DE35F1" w:rsidP="000A07C0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4659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ites of metastases</w:t>
            </w:r>
          </w:p>
        </w:tc>
      </w:tr>
      <w:tr w:rsidR="00DE35F1" w:rsidRPr="0014659D" w:rsidTr="000A07C0">
        <w:trPr>
          <w:cantSplit/>
          <w:trHeight w:hRule="exact" w:val="496"/>
        </w:trPr>
        <w:tc>
          <w:tcPr>
            <w:tcW w:w="60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E35F1" w:rsidRPr="00F65EA7" w:rsidRDefault="00DE35F1" w:rsidP="000A07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EA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89" w:type="dxa"/>
            <w:tcBorders>
              <w:top w:val="nil"/>
              <w:bottom w:val="nil"/>
            </w:tcBorders>
            <w:vAlign w:val="center"/>
          </w:tcPr>
          <w:p w:rsidR="00DE35F1" w:rsidRPr="00F65EA7" w:rsidRDefault="009C256C" w:rsidP="000A07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djuvant FOLFOX</w:t>
            </w:r>
          </w:p>
        </w:tc>
        <w:tc>
          <w:tcPr>
            <w:tcW w:w="3381" w:type="dxa"/>
            <w:gridSpan w:val="2"/>
            <w:tcBorders>
              <w:top w:val="nil"/>
              <w:bottom w:val="nil"/>
            </w:tcBorders>
            <w:vAlign w:val="center"/>
          </w:tcPr>
          <w:p w:rsidR="00DE35F1" w:rsidRPr="00F65EA7" w:rsidRDefault="009C256C" w:rsidP="000A07C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5EA7">
              <w:rPr>
                <w:rFonts w:ascii="Times New Roman" w:hAnsi="Times New Roman"/>
                <w:color w:val="000000"/>
                <w:sz w:val="20"/>
                <w:szCs w:val="20"/>
              </w:rPr>
              <w:t>Disease free interval &lt; 6 months</w:t>
            </w:r>
          </w:p>
        </w:tc>
        <w:tc>
          <w:tcPr>
            <w:tcW w:w="1564" w:type="dxa"/>
            <w:gridSpan w:val="2"/>
            <w:tcBorders>
              <w:top w:val="nil"/>
              <w:bottom w:val="nil"/>
            </w:tcBorders>
            <w:vAlign w:val="center"/>
          </w:tcPr>
          <w:p w:rsidR="00DE35F1" w:rsidRPr="00F65EA7" w:rsidRDefault="009C256C" w:rsidP="000A07C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OLFIRI plus bevaciz</w:t>
            </w:r>
            <w:r w:rsidRPr="00F65EA7">
              <w:rPr>
                <w:rFonts w:ascii="Times New Roman" w:hAnsi="Times New Roman"/>
                <w:color w:val="000000"/>
                <w:sz w:val="20"/>
                <w:szCs w:val="20"/>
              </w:rPr>
              <w:t>umab</w:t>
            </w:r>
          </w:p>
        </w:tc>
        <w:tc>
          <w:tcPr>
            <w:tcW w:w="2133" w:type="dxa"/>
            <w:gridSpan w:val="3"/>
            <w:tcBorders>
              <w:top w:val="nil"/>
              <w:bottom w:val="nil"/>
            </w:tcBorders>
            <w:vAlign w:val="center"/>
          </w:tcPr>
          <w:p w:rsidR="00DE35F1" w:rsidRPr="00F65EA7" w:rsidRDefault="009C256C" w:rsidP="000A07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D; PFS 3 months</w:t>
            </w:r>
          </w:p>
        </w:tc>
        <w:tc>
          <w:tcPr>
            <w:tcW w:w="3347" w:type="dxa"/>
            <w:gridSpan w:val="3"/>
            <w:tcBorders>
              <w:top w:val="nil"/>
              <w:bottom w:val="nil"/>
            </w:tcBorders>
            <w:vAlign w:val="center"/>
          </w:tcPr>
          <w:p w:rsidR="00DE35F1" w:rsidRPr="00F65EA7" w:rsidRDefault="009C256C" w:rsidP="000A07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pt-BR"/>
              </w:rPr>
              <w:t>Mucinous, signet ring variant</w:t>
            </w:r>
          </w:p>
        </w:tc>
        <w:tc>
          <w:tcPr>
            <w:tcW w:w="1262" w:type="dxa"/>
            <w:gridSpan w:val="2"/>
            <w:tcBorders>
              <w:top w:val="nil"/>
              <w:bottom w:val="nil"/>
            </w:tcBorders>
            <w:vAlign w:val="center"/>
          </w:tcPr>
          <w:p w:rsidR="00DE35F1" w:rsidRPr="00F65EA7" w:rsidRDefault="00DE35F1" w:rsidP="000A07C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5EA7"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ight colon</w:t>
            </w:r>
          </w:p>
        </w:tc>
        <w:tc>
          <w:tcPr>
            <w:tcW w:w="2832" w:type="dxa"/>
            <w:gridSpan w:val="2"/>
            <w:tcBorders>
              <w:top w:val="nil"/>
              <w:right w:val="single" w:sz="4" w:space="0" w:color="auto"/>
            </w:tcBorders>
            <w:vAlign w:val="center"/>
          </w:tcPr>
          <w:p w:rsidR="00DE35F1" w:rsidRPr="00F65EA7" w:rsidRDefault="00DE35F1" w:rsidP="000A07C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solated peritoneal metastases</w:t>
            </w:r>
          </w:p>
        </w:tc>
      </w:tr>
      <w:tr w:rsidR="00DE35F1" w:rsidRPr="0014659D" w:rsidTr="000A07C0">
        <w:trPr>
          <w:cantSplit/>
          <w:trHeight w:hRule="exact" w:val="496"/>
        </w:trPr>
        <w:tc>
          <w:tcPr>
            <w:tcW w:w="609" w:type="dxa"/>
            <w:tcBorders>
              <w:top w:val="nil"/>
              <w:left w:val="single" w:sz="4" w:space="0" w:color="auto"/>
              <w:bottom w:val="nil"/>
            </w:tcBorders>
            <w:shd w:val="clear" w:color="auto" w:fill="CCCCCC"/>
            <w:vAlign w:val="center"/>
          </w:tcPr>
          <w:p w:rsidR="00DE35F1" w:rsidRPr="00F65EA7" w:rsidRDefault="00DE35F1" w:rsidP="000A07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EA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CCCCCC"/>
            <w:vAlign w:val="center"/>
          </w:tcPr>
          <w:p w:rsidR="00DE35F1" w:rsidRPr="00F65EA7" w:rsidRDefault="00DE35F1" w:rsidP="000A07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EA7">
              <w:rPr>
                <w:rFonts w:ascii="Times New Roman" w:hAnsi="Times New Roman"/>
                <w:sz w:val="20"/>
                <w:szCs w:val="20"/>
              </w:rPr>
              <w:t>Adjuvant FOLFOX</w:t>
            </w:r>
          </w:p>
        </w:tc>
        <w:tc>
          <w:tcPr>
            <w:tcW w:w="3381" w:type="dxa"/>
            <w:gridSpan w:val="2"/>
            <w:tcBorders>
              <w:top w:val="nil"/>
              <w:bottom w:val="nil"/>
            </w:tcBorders>
            <w:shd w:val="clear" w:color="auto" w:fill="CCCCCC"/>
            <w:vAlign w:val="center"/>
          </w:tcPr>
          <w:p w:rsidR="00DE35F1" w:rsidRPr="00F65EA7" w:rsidRDefault="00DE35F1" w:rsidP="000A07C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5EA7">
              <w:rPr>
                <w:rFonts w:ascii="Times New Roman" w:hAnsi="Times New Roman"/>
                <w:color w:val="000000"/>
                <w:sz w:val="20"/>
                <w:szCs w:val="20"/>
              </w:rPr>
              <w:t>Disease free interval &lt; 6 months</w:t>
            </w:r>
          </w:p>
        </w:tc>
        <w:tc>
          <w:tcPr>
            <w:tcW w:w="1564" w:type="dxa"/>
            <w:gridSpan w:val="2"/>
            <w:tcBorders>
              <w:top w:val="nil"/>
              <w:bottom w:val="nil"/>
            </w:tcBorders>
            <w:shd w:val="clear" w:color="auto" w:fill="CCCCCC"/>
            <w:vAlign w:val="center"/>
          </w:tcPr>
          <w:p w:rsidR="00DE35F1" w:rsidRPr="00F65EA7" w:rsidRDefault="009C256C" w:rsidP="000A07C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OLFIRI plus bevaciz</w:t>
            </w:r>
            <w:r w:rsidR="00DE35F1" w:rsidRPr="00F65EA7">
              <w:rPr>
                <w:rFonts w:ascii="Times New Roman" w:hAnsi="Times New Roman"/>
                <w:color w:val="000000"/>
                <w:sz w:val="20"/>
                <w:szCs w:val="20"/>
              </w:rPr>
              <w:t>umab</w:t>
            </w:r>
          </w:p>
        </w:tc>
        <w:tc>
          <w:tcPr>
            <w:tcW w:w="2133" w:type="dxa"/>
            <w:gridSpan w:val="3"/>
            <w:tcBorders>
              <w:top w:val="nil"/>
              <w:bottom w:val="nil"/>
            </w:tcBorders>
            <w:shd w:val="clear" w:color="auto" w:fill="CCCCCC"/>
            <w:vAlign w:val="center"/>
          </w:tcPr>
          <w:p w:rsidR="00DE35F1" w:rsidRPr="00F65EA7" w:rsidRDefault="00DE35F1" w:rsidP="000A07C0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/>
                <w:sz w:val="20"/>
                <w:szCs w:val="20"/>
                <w:lang w:val="pt-BR"/>
              </w:rPr>
              <w:t>PD; PFS 3 months</w:t>
            </w:r>
          </w:p>
        </w:tc>
        <w:tc>
          <w:tcPr>
            <w:tcW w:w="3347" w:type="dxa"/>
            <w:gridSpan w:val="3"/>
            <w:tcBorders>
              <w:top w:val="nil"/>
              <w:bottom w:val="nil"/>
            </w:tcBorders>
            <w:shd w:val="clear" w:color="auto" w:fill="CCCCCC"/>
            <w:vAlign w:val="center"/>
          </w:tcPr>
          <w:p w:rsidR="00DE35F1" w:rsidRPr="00F65EA7" w:rsidRDefault="00DE35F1" w:rsidP="000A07C0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/>
                <w:sz w:val="20"/>
                <w:szCs w:val="20"/>
                <w:lang w:val="pt-BR"/>
              </w:rPr>
              <w:t>Mucinous, signet ring</w:t>
            </w:r>
            <w:r w:rsidR="007D5CB8">
              <w:rPr>
                <w:rFonts w:ascii="Times New Roman" w:hAnsi="Times New Roman"/>
                <w:sz w:val="20"/>
                <w:szCs w:val="20"/>
                <w:lang w:val="pt-BR"/>
              </w:rPr>
              <w:t xml:space="preserve"> variant</w:t>
            </w:r>
          </w:p>
        </w:tc>
        <w:tc>
          <w:tcPr>
            <w:tcW w:w="1262" w:type="dxa"/>
            <w:gridSpan w:val="2"/>
            <w:tcBorders>
              <w:top w:val="nil"/>
              <w:bottom w:val="nil"/>
            </w:tcBorders>
            <w:shd w:val="clear" w:color="auto" w:fill="CCCCCC"/>
            <w:vAlign w:val="center"/>
          </w:tcPr>
          <w:p w:rsidR="00DE35F1" w:rsidRPr="00F65EA7" w:rsidRDefault="00DE35F1" w:rsidP="000A07C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5EA7"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ight colon</w:t>
            </w:r>
          </w:p>
        </w:tc>
        <w:tc>
          <w:tcPr>
            <w:tcW w:w="2832" w:type="dxa"/>
            <w:gridSpan w:val="2"/>
            <w:tcBorders>
              <w:right w:val="single" w:sz="4" w:space="0" w:color="auto"/>
            </w:tcBorders>
            <w:vAlign w:val="center"/>
          </w:tcPr>
          <w:p w:rsidR="00DE35F1" w:rsidRPr="00F65EA7" w:rsidRDefault="00DE35F1" w:rsidP="000A07C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solated peritoneal metastases</w:t>
            </w:r>
          </w:p>
        </w:tc>
      </w:tr>
      <w:tr w:rsidR="00DE35F1" w:rsidRPr="0014659D" w:rsidTr="000A07C0">
        <w:trPr>
          <w:cantSplit/>
          <w:trHeight w:hRule="exact" w:val="4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DE35F1" w:rsidRPr="00F65EA7" w:rsidRDefault="00DE35F1" w:rsidP="000A07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EA7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89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35F1" w:rsidRPr="00F65EA7" w:rsidRDefault="00DE35F1" w:rsidP="000A07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OLFOX</w:t>
            </w:r>
          </w:p>
        </w:tc>
        <w:tc>
          <w:tcPr>
            <w:tcW w:w="3381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DE35F1" w:rsidRPr="00F65EA7" w:rsidRDefault="00DE35F1" w:rsidP="000A07C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D, PFS 3 months</w:t>
            </w:r>
          </w:p>
        </w:tc>
        <w:tc>
          <w:tcPr>
            <w:tcW w:w="156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DE35F1" w:rsidRPr="00F65EA7" w:rsidRDefault="009C256C" w:rsidP="000A07C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OLFIRI plus bevaciz</w:t>
            </w:r>
            <w:r w:rsidR="00DE35F1" w:rsidRPr="00F65EA7">
              <w:rPr>
                <w:rFonts w:ascii="Times New Roman" w:hAnsi="Times New Roman"/>
                <w:color w:val="000000"/>
                <w:sz w:val="20"/>
                <w:szCs w:val="20"/>
              </w:rPr>
              <w:t>umab</w:t>
            </w:r>
          </w:p>
        </w:tc>
        <w:tc>
          <w:tcPr>
            <w:tcW w:w="2133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:rsidR="00DE35F1" w:rsidRPr="00F65EA7" w:rsidRDefault="00DE35F1" w:rsidP="000A07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D; PFS 1 month</w:t>
            </w:r>
          </w:p>
        </w:tc>
        <w:tc>
          <w:tcPr>
            <w:tcW w:w="3347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:rsidR="00DE35F1" w:rsidRPr="00F65EA7" w:rsidRDefault="00DE35F1" w:rsidP="000A07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ucinous, signet ring</w:t>
            </w:r>
            <w:r w:rsidR="007D5CB8">
              <w:rPr>
                <w:rFonts w:ascii="Times New Roman" w:hAnsi="Times New Roman"/>
                <w:sz w:val="20"/>
                <w:szCs w:val="20"/>
              </w:rPr>
              <w:t xml:space="preserve"> variant</w:t>
            </w:r>
          </w:p>
        </w:tc>
        <w:tc>
          <w:tcPr>
            <w:tcW w:w="126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DE35F1" w:rsidRPr="00F65EA7" w:rsidRDefault="00DE35F1" w:rsidP="000A07C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5EA7"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ight colon</w:t>
            </w:r>
          </w:p>
        </w:tc>
        <w:tc>
          <w:tcPr>
            <w:tcW w:w="2832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E35F1" w:rsidRPr="00F65EA7" w:rsidRDefault="00DE35F1" w:rsidP="000A07C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solated peritoneal metastases</w:t>
            </w:r>
          </w:p>
        </w:tc>
      </w:tr>
    </w:tbl>
    <w:p w:rsidR="006B55D2" w:rsidRDefault="006B55D2" w:rsidP="0060650E">
      <w:pPr>
        <w:jc w:val="both"/>
        <w:rPr>
          <w:rFonts w:ascii="Times New Roman" w:hAnsi="Times New Roman"/>
          <w:b/>
          <w:lang w:val="en-GB"/>
        </w:rPr>
      </w:pPr>
    </w:p>
    <w:p w:rsidR="00AB40C8" w:rsidRDefault="00AB40C8" w:rsidP="0060650E">
      <w:pPr>
        <w:jc w:val="both"/>
        <w:rPr>
          <w:rFonts w:ascii="Times New Roman" w:hAnsi="Times New Roman"/>
          <w:b/>
          <w:lang w:val="en-GB"/>
        </w:rPr>
      </w:pPr>
    </w:p>
    <w:tbl>
      <w:tblPr>
        <w:tblW w:w="0" w:type="auto"/>
        <w:tblInd w:w="-759" w:type="dxa"/>
        <w:tblLook w:val="04A0"/>
      </w:tblPr>
      <w:tblGrid>
        <w:gridCol w:w="14427"/>
      </w:tblGrid>
      <w:tr w:rsidR="00AB40C8" w:rsidRPr="00846D40" w:rsidTr="00846D40">
        <w:tc>
          <w:tcPr>
            <w:tcW w:w="14427" w:type="dxa"/>
          </w:tcPr>
          <w:p w:rsidR="00AB40C8" w:rsidRPr="00846D40" w:rsidRDefault="00AB40C8" w:rsidP="00846D40">
            <w:pPr>
              <w:jc w:val="both"/>
              <w:rPr>
                <w:rFonts w:ascii="Times New Roman" w:hAnsi="Times New Roman"/>
                <w:b/>
                <w:sz w:val="22"/>
                <w:lang w:val="en-GB"/>
              </w:rPr>
            </w:pPr>
            <w:r w:rsidRPr="00846D40">
              <w:rPr>
                <w:rFonts w:ascii="Times New Roman" w:hAnsi="Times New Roman"/>
                <w:color w:val="000000"/>
                <w:sz w:val="22"/>
                <w:szCs w:val="20"/>
                <w:lang w:val="en-US"/>
              </w:rPr>
              <w:t>List of abbreviations. HS: heterog</w:t>
            </w:r>
            <w:r w:rsidR="009C256C">
              <w:rPr>
                <w:rFonts w:ascii="Times New Roman" w:hAnsi="Times New Roman"/>
                <w:color w:val="000000"/>
                <w:sz w:val="22"/>
                <w:szCs w:val="20"/>
                <w:lang w:val="en-US"/>
              </w:rPr>
              <w:t>eneity score; PD: progression di</w:t>
            </w:r>
            <w:r w:rsidRPr="00846D40">
              <w:rPr>
                <w:rFonts w:ascii="Times New Roman" w:hAnsi="Times New Roman"/>
                <w:color w:val="000000"/>
                <w:sz w:val="22"/>
                <w:szCs w:val="20"/>
                <w:lang w:val="en-US"/>
              </w:rPr>
              <w:t>sease; PFS: progression free survival</w:t>
            </w:r>
          </w:p>
        </w:tc>
      </w:tr>
    </w:tbl>
    <w:p w:rsidR="00AB40C8" w:rsidRPr="0060650E" w:rsidRDefault="00AB40C8" w:rsidP="0060650E">
      <w:pPr>
        <w:jc w:val="both"/>
        <w:rPr>
          <w:rFonts w:ascii="Times New Roman" w:hAnsi="Times New Roman"/>
          <w:b/>
          <w:lang w:val="en-GB"/>
        </w:rPr>
      </w:pPr>
    </w:p>
    <w:sectPr w:rsidR="00AB40C8" w:rsidRPr="0060650E" w:rsidSect="005656C7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896167A"/>
    <w:multiLevelType w:val="hybridMultilevel"/>
    <w:tmpl w:val="59D00016"/>
    <w:lvl w:ilvl="0" w:tplc="34DE83BC">
      <w:start w:val="3"/>
      <w:numFmt w:val="bullet"/>
      <w:lvlText w:val=""/>
      <w:lvlJc w:val="left"/>
      <w:pPr>
        <w:ind w:left="720" w:hanging="360"/>
      </w:pPr>
      <w:rPr>
        <w:rFonts w:ascii="Symbol" w:eastAsia="MS ??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stylePaneFormatFilter w:val="3F01"/>
  <w:defaultTabStop w:val="708"/>
  <w:hyphenationZone w:val="283"/>
  <w:drawingGridHorizontalSpacing w:val="120"/>
  <w:displayHorizontalDrawingGridEvery w:val="2"/>
  <w:characterSpacingControl w:val="doNotCompress"/>
  <w:compat>
    <w:useFELayout/>
  </w:compat>
  <w:rsids>
    <w:rsidRoot w:val="00534935"/>
    <w:rsid w:val="00001C5B"/>
    <w:rsid w:val="00002193"/>
    <w:rsid w:val="000024EE"/>
    <w:rsid w:val="00003B3B"/>
    <w:rsid w:val="00003D55"/>
    <w:rsid w:val="00005A67"/>
    <w:rsid w:val="0000660E"/>
    <w:rsid w:val="0000737F"/>
    <w:rsid w:val="00007A43"/>
    <w:rsid w:val="00007B14"/>
    <w:rsid w:val="00007B65"/>
    <w:rsid w:val="00010DC5"/>
    <w:rsid w:val="00012EF1"/>
    <w:rsid w:val="00013BE4"/>
    <w:rsid w:val="000158E6"/>
    <w:rsid w:val="00020FEF"/>
    <w:rsid w:val="000211DB"/>
    <w:rsid w:val="000224A0"/>
    <w:rsid w:val="00023848"/>
    <w:rsid w:val="0002607E"/>
    <w:rsid w:val="00026218"/>
    <w:rsid w:val="0002679B"/>
    <w:rsid w:val="00026D42"/>
    <w:rsid w:val="000309D3"/>
    <w:rsid w:val="00031B78"/>
    <w:rsid w:val="00031F66"/>
    <w:rsid w:val="00032368"/>
    <w:rsid w:val="000330FC"/>
    <w:rsid w:val="00033451"/>
    <w:rsid w:val="0003486F"/>
    <w:rsid w:val="00036A79"/>
    <w:rsid w:val="00037C9A"/>
    <w:rsid w:val="0004047E"/>
    <w:rsid w:val="0004161C"/>
    <w:rsid w:val="00044535"/>
    <w:rsid w:val="0004498C"/>
    <w:rsid w:val="00045685"/>
    <w:rsid w:val="00045773"/>
    <w:rsid w:val="00045B78"/>
    <w:rsid w:val="00045E75"/>
    <w:rsid w:val="000463CD"/>
    <w:rsid w:val="000472B2"/>
    <w:rsid w:val="000473B2"/>
    <w:rsid w:val="000503D6"/>
    <w:rsid w:val="00050C2A"/>
    <w:rsid w:val="0005123D"/>
    <w:rsid w:val="00051C4B"/>
    <w:rsid w:val="000538E1"/>
    <w:rsid w:val="00055228"/>
    <w:rsid w:val="000610D2"/>
    <w:rsid w:val="0006390F"/>
    <w:rsid w:val="00063BF7"/>
    <w:rsid w:val="00065060"/>
    <w:rsid w:val="00065957"/>
    <w:rsid w:val="00065B82"/>
    <w:rsid w:val="00066A3F"/>
    <w:rsid w:val="00066CB1"/>
    <w:rsid w:val="00067A65"/>
    <w:rsid w:val="00070B1F"/>
    <w:rsid w:val="00071AD6"/>
    <w:rsid w:val="00071C9A"/>
    <w:rsid w:val="00072BF8"/>
    <w:rsid w:val="00073460"/>
    <w:rsid w:val="00074386"/>
    <w:rsid w:val="0007651E"/>
    <w:rsid w:val="0007676D"/>
    <w:rsid w:val="0008105F"/>
    <w:rsid w:val="000811D6"/>
    <w:rsid w:val="00081A65"/>
    <w:rsid w:val="00081E2F"/>
    <w:rsid w:val="0008214E"/>
    <w:rsid w:val="0008251E"/>
    <w:rsid w:val="00082FD0"/>
    <w:rsid w:val="0008300B"/>
    <w:rsid w:val="00085419"/>
    <w:rsid w:val="00085C32"/>
    <w:rsid w:val="00087605"/>
    <w:rsid w:val="0009062B"/>
    <w:rsid w:val="0009330A"/>
    <w:rsid w:val="00094BBE"/>
    <w:rsid w:val="00094D6D"/>
    <w:rsid w:val="00094F8D"/>
    <w:rsid w:val="0009665B"/>
    <w:rsid w:val="00096B91"/>
    <w:rsid w:val="00096EC0"/>
    <w:rsid w:val="000A04D0"/>
    <w:rsid w:val="000A07C0"/>
    <w:rsid w:val="000A0C23"/>
    <w:rsid w:val="000A0F9C"/>
    <w:rsid w:val="000A1110"/>
    <w:rsid w:val="000A11AB"/>
    <w:rsid w:val="000A212F"/>
    <w:rsid w:val="000A30B8"/>
    <w:rsid w:val="000A68DA"/>
    <w:rsid w:val="000B104D"/>
    <w:rsid w:val="000B1C33"/>
    <w:rsid w:val="000B265E"/>
    <w:rsid w:val="000B2948"/>
    <w:rsid w:val="000B4094"/>
    <w:rsid w:val="000B46D7"/>
    <w:rsid w:val="000B70E2"/>
    <w:rsid w:val="000C1ADD"/>
    <w:rsid w:val="000C2318"/>
    <w:rsid w:val="000C3DF5"/>
    <w:rsid w:val="000C47F4"/>
    <w:rsid w:val="000C4F3E"/>
    <w:rsid w:val="000C64CE"/>
    <w:rsid w:val="000C7302"/>
    <w:rsid w:val="000C75B6"/>
    <w:rsid w:val="000C7D11"/>
    <w:rsid w:val="000C7F9F"/>
    <w:rsid w:val="000D0BB5"/>
    <w:rsid w:val="000D1A02"/>
    <w:rsid w:val="000D2386"/>
    <w:rsid w:val="000D3C7E"/>
    <w:rsid w:val="000D3C90"/>
    <w:rsid w:val="000D57AA"/>
    <w:rsid w:val="000D5C41"/>
    <w:rsid w:val="000D64DA"/>
    <w:rsid w:val="000D6EBD"/>
    <w:rsid w:val="000E1650"/>
    <w:rsid w:val="000E349A"/>
    <w:rsid w:val="000E3CE5"/>
    <w:rsid w:val="000E407C"/>
    <w:rsid w:val="000E4CAC"/>
    <w:rsid w:val="000F0E95"/>
    <w:rsid w:val="000F12AF"/>
    <w:rsid w:val="000F24F3"/>
    <w:rsid w:val="000F2A27"/>
    <w:rsid w:val="000F2B01"/>
    <w:rsid w:val="000F3D95"/>
    <w:rsid w:val="000F44E6"/>
    <w:rsid w:val="000F609F"/>
    <w:rsid w:val="000F6A80"/>
    <w:rsid w:val="000F7D7C"/>
    <w:rsid w:val="00100154"/>
    <w:rsid w:val="001019D3"/>
    <w:rsid w:val="0010284B"/>
    <w:rsid w:val="0010495D"/>
    <w:rsid w:val="00105102"/>
    <w:rsid w:val="001057A8"/>
    <w:rsid w:val="00105C1C"/>
    <w:rsid w:val="0010627B"/>
    <w:rsid w:val="001067F4"/>
    <w:rsid w:val="001069D3"/>
    <w:rsid w:val="00107980"/>
    <w:rsid w:val="001105E1"/>
    <w:rsid w:val="00111DEB"/>
    <w:rsid w:val="00111FD7"/>
    <w:rsid w:val="00115A71"/>
    <w:rsid w:val="00115B10"/>
    <w:rsid w:val="00115CC1"/>
    <w:rsid w:val="00115CF1"/>
    <w:rsid w:val="00117119"/>
    <w:rsid w:val="00120934"/>
    <w:rsid w:val="00121E6C"/>
    <w:rsid w:val="001221F5"/>
    <w:rsid w:val="00123A21"/>
    <w:rsid w:val="00124158"/>
    <w:rsid w:val="00127D96"/>
    <w:rsid w:val="00130550"/>
    <w:rsid w:val="00130EFF"/>
    <w:rsid w:val="00132A51"/>
    <w:rsid w:val="00132BF3"/>
    <w:rsid w:val="00132F6E"/>
    <w:rsid w:val="00132FB5"/>
    <w:rsid w:val="00133502"/>
    <w:rsid w:val="001340E3"/>
    <w:rsid w:val="001341FD"/>
    <w:rsid w:val="00134360"/>
    <w:rsid w:val="001363DD"/>
    <w:rsid w:val="00136960"/>
    <w:rsid w:val="00137E83"/>
    <w:rsid w:val="001407FA"/>
    <w:rsid w:val="00141EF0"/>
    <w:rsid w:val="0014467F"/>
    <w:rsid w:val="0014659D"/>
    <w:rsid w:val="00146619"/>
    <w:rsid w:val="00150612"/>
    <w:rsid w:val="001518D7"/>
    <w:rsid w:val="00151E8E"/>
    <w:rsid w:val="00153C64"/>
    <w:rsid w:val="001545E8"/>
    <w:rsid w:val="001574FA"/>
    <w:rsid w:val="00161340"/>
    <w:rsid w:val="00161E74"/>
    <w:rsid w:val="00163670"/>
    <w:rsid w:val="001643D8"/>
    <w:rsid w:val="0016451E"/>
    <w:rsid w:val="0016678A"/>
    <w:rsid w:val="00171772"/>
    <w:rsid w:val="00171C97"/>
    <w:rsid w:val="0017248F"/>
    <w:rsid w:val="00172967"/>
    <w:rsid w:val="001744C8"/>
    <w:rsid w:val="00174E0F"/>
    <w:rsid w:val="0017577F"/>
    <w:rsid w:val="00175D3B"/>
    <w:rsid w:val="00176976"/>
    <w:rsid w:val="001778A0"/>
    <w:rsid w:val="00177D32"/>
    <w:rsid w:val="001806FD"/>
    <w:rsid w:val="00180B29"/>
    <w:rsid w:val="0018372A"/>
    <w:rsid w:val="00183AA3"/>
    <w:rsid w:val="00184EB9"/>
    <w:rsid w:val="00185BC4"/>
    <w:rsid w:val="00185C8E"/>
    <w:rsid w:val="00191517"/>
    <w:rsid w:val="001921BC"/>
    <w:rsid w:val="00192716"/>
    <w:rsid w:val="00192B48"/>
    <w:rsid w:val="00192EBA"/>
    <w:rsid w:val="00192EDA"/>
    <w:rsid w:val="00195F5E"/>
    <w:rsid w:val="00197339"/>
    <w:rsid w:val="001A01F6"/>
    <w:rsid w:val="001A08F2"/>
    <w:rsid w:val="001A1623"/>
    <w:rsid w:val="001A3519"/>
    <w:rsid w:val="001A403E"/>
    <w:rsid w:val="001A6615"/>
    <w:rsid w:val="001A78E3"/>
    <w:rsid w:val="001B0CCF"/>
    <w:rsid w:val="001B17AB"/>
    <w:rsid w:val="001B3BBB"/>
    <w:rsid w:val="001B5526"/>
    <w:rsid w:val="001B570D"/>
    <w:rsid w:val="001B5846"/>
    <w:rsid w:val="001B59DD"/>
    <w:rsid w:val="001B6295"/>
    <w:rsid w:val="001B71A9"/>
    <w:rsid w:val="001B77BE"/>
    <w:rsid w:val="001C03ED"/>
    <w:rsid w:val="001C0C9A"/>
    <w:rsid w:val="001C24A5"/>
    <w:rsid w:val="001C2FAD"/>
    <w:rsid w:val="001C3E3F"/>
    <w:rsid w:val="001C5697"/>
    <w:rsid w:val="001C7562"/>
    <w:rsid w:val="001D0A9C"/>
    <w:rsid w:val="001D5AE2"/>
    <w:rsid w:val="001D6681"/>
    <w:rsid w:val="001D7D82"/>
    <w:rsid w:val="001E0E15"/>
    <w:rsid w:val="001E1302"/>
    <w:rsid w:val="001E2CEA"/>
    <w:rsid w:val="001E316F"/>
    <w:rsid w:val="001E5A90"/>
    <w:rsid w:val="001E5B96"/>
    <w:rsid w:val="001E5EE3"/>
    <w:rsid w:val="001F053A"/>
    <w:rsid w:val="001F0993"/>
    <w:rsid w:val="001F52F9"/>
    <w:rsid w:val="001F67AF"/>
    <w:rsid w:val="001F787D"/>
    <w:rsid w:val="00200E2F"/>
    <w:rsid w:val="0020161B"/>
    <w:rsid w:val="00201C69"/>
    <w:rsid w:val="00201C7A"/>
    <w:rsid w:val="00202C37"/>
    <w:rsid w:val="00204F2F"/>
    <w:rsid w:val="00205313"/>
    <w:rsid w:val="00206A89"/>
    <w:rsid w:val="00210311"/>
    <w:rsid w:val="0021108B"/>
    <w:rsid w:val="00211468"/>
    <w:rsid w:val="0021288B"/>
    <w:rsid w:val="00213804"/>
    <w:rsid w:val="00213C3A"/>
    <w:rsid w:val="00214BA7"/>
    <w:rsid w:val="00215C0B"/>
    <w:rsid w:val="002164A9"/>
    <w:rsid w:val="00217433"/>
    <w:rsid w:val="0021749A"/>
    <w:rsid w:val="00217B58"/>
    <w:rsid w:val="002209EB"/>
    <w:rsid w:val="002219EA"/>
    <w:rsid w:val="00221DF2"/>
    <w:rsid w:val="0022284A"/>
    <w:rsid w:val="0022286F"/>
    <w:rsid w:val="00222C63"/>
    <w:rsid w:val="002237B6"/>
    <w:rsid w:val="00225580"/>
    <w:rsid w:val="002265E4"/>
    <w:rsid w:val="00227A65"/>
    <w:rsid w:val="00231E5E"/>
    <w:rsid w:val="002323D2"/>
    <w:rsid w:val="00232C38"/>
    <w:rsid w:val="0023330E"/>
    <w:rsid w:val="00233BA6"/>
    <w:rsid w:val="00233C3A"/>
    <w:rsid w:val="00233D31"/>
    <w:rsid w:val="00234AC9"/>
    <w:rsid w:val="00235194"/>
    <w:rsid w:val="00236298"/>
    <w:rsid w:val="00236DA6"/>
    <w:rsid w:val="00236DE3"/>
    <w:rsid w:val="0024226B"/>
    <w:rsid w:val="00242E0B"/>
    <w:rsid w:val="00243CC6"/>
    <w:rsid w:val="00244517"/>
    <w:rsid w:val="002450D1"/>
    <w:rsid w:val="002457AC"/>
    <w:rsid w:val="00245A13"/>
    <w:rsid w:val="00245A67"/>
    <w:rsid w:val="00246504"/>
    <w:rsid w:val="002466FD"/>
    <w:rsid w:val="00246B81"/>
    <w:rsid w:val="00246CB9"/>
    <w:rsid w:val="00247E81"/>
    <w:rsid w:val="002505BB"/>
    <w:rsid w:val="002518F3"/>
    <w:rsid w:val="00252AEF"/>
    <w:rsid w:val="00253AB7"/>
    <w:rsid w:val="00255300"/>
    <w:rsid w:val="002565EE"/>
    <w:rsid w:val="002568C4"/>
    <w:rsid w:val="002568E6"/>
    <w:rsid w:val="00257E68"/>
    <w:rsid w:val="00260C12"/>
    <w:rsid w:val="00260D3D"/>
    <w:rsid w:val="00260EF0"/>
    <w:rsid w:val="00263EBB"/>
    <w:rsid w:val="00264455"/>
    <w:rsid w:val="002678E7"/>
    <w:rsid w:val="00267ACF"/>
    <w:rsid w:val="00267C23"/>
    <w:rsid w:val="0027210C"/>
    <w:rsid w:val="00274076"/>
    <w:rsid w:val="002747BC"/>
    <w:rsid w:val="00274A48"/>
    <w:rsid w:val="00275A7C"/>
    <w:rsid w:val="002760CD"/>
    <w:rsid w:val="002763EA"/>
    <w:rsid w:val="00276EEB"/>
    <w:rsid w:val="0028089E"/>
    <w:rsid w:val="0028091D"/>
    <w:rsid w:val="00280B4D"/>
    <w:rsid w:val="002822D5"/>
    <w:rsid w:val="00282A69"/>
    <w:rsid w:val="0028325B"/>
    <w:rsid w:val="00283C62"/>
    <w:rsid w:val="00283F1D"/>
    <w:rsid w:val="002846AF"/>
    <w:rsid w:val="0028632E"/>
    <w:rsid w:val="00287316"/>
    <w:rsid w:val="002900E0"/>
    <w:rsid w:val="0029183F"/>
    <w:rsid w:val="00291A82"/>
    <w:rsid w:val="002923B0"/>
    <w:rsid w:val="00293904"/>
    <w:rsid w:val="002939E8"/>
    <w:rsid w:val="002945DA"/>
    <w:rsid w:val="0029532E"/>
    <w:rsid w:val="00295750"/>
    <w:rsid w:val="00296704"/>
    <w:rsid w:val="00296722"/>
    <w:rsid w:val="002973CC"/>
    <w:rsid w:val="002973F5"/>
    <w:rsid w:val="002976EA"/>
    <w:rsid w:val="00297EF2"/>
    <w:rsid w:val="002A00EA"/>
    <w:rsid w:val="002A0230"/>
    <w:rsid w:val="002A0662"/>
    <w:rsid w:val="002A0AB4"/>
    <w:rsid w:val="002A1AB6"/>
    <w:rsid w:val="002A20E0"/>
    <w:rsid w:val="002A36D5"/>
    <w:rsid w:val="002A4CB0"/>
    <w:rsid w:val="002A581F"/>
    <w:rsid w:val="002A60B8"/>
    <w:rsid w:val="002B10ED"/>
    <w:rsid w:val="002B1265"/>
    <w:rsid w:val="002B141E"/>
    <w:rsid w:val="002B4922"/>
    <w:rsid w:val="002B5752"/>
    <w:rsid w:val="002B63B3"/>
    <w:rsid w:val="002B6CBF"/>
    <w:rsid w:val="002B7A46"/>
    <w:rsid w:val="002C318C"/>
    <w:rsid w:val="002C3483"/>
    <w:rsid w:val="002C3714"/>
    <w:rsid w:val="002C3B67"/>
    <w:rsid w:val="002C406D"/>
    <w:rsid w:val="002C447F"/>
    <w:rsid w:val="002C5578"/>
    <w:rsid w:val="002C5619"/>
    <w:rsid w:val="002C6058"/>
    <w:rsid w:val="002C7275"/>
    <w:rsid w:val="002C73A1"/>
    <w:rsid w:val="002D05D1"/>
    <w:rsid w:val="002D0BE4"/>
    <w:rsid w:val="002D17DE"/>
    <w:rsid w:val="002D208A"/>
    <w:rsid w:val="002D28D6"/>
    <w:rsid w:val="002D3ED0"/>
    <w:rsid w:val="002D4E37"/>
    <w:rsid w:val="002D67F2"/>
    <w:rsid w:val="002D6ED1"/>
    <w:rsid w:val="002E116B"/>
    <w:rsid w:val="002E12F5"/>
    <w:rsid w:val="002E150A"/>
    <w:rsid w:val="002E1857"/>
    <w:rsid w:val="002E1950"/>
    <w:rsid w:val="002E2509"/>
    <w:rsid w:val="002E2F62"/>
    <w:rsid w:val="002E4F8E"/>
    <w:rsid w:val="002E5F85"/>
    <w:rsid w:val="002E7E00"/>
    <w:rsid w:val="002F01E5"/>
    <w:rsid w:val="002F0504"/>
    <w:rsid w:val="002F0C81"/>
    <w:rsid w:val="002F168C"/>
    <w:rsid w:val="002F3572"/>
    <w:rsid w:val="00300BA7"/>
    <w:rsid w:val="00304DD2"/>
    <w:rsid w:val="00306396"/>
    <w:rsid w:val="00306BA6"/>
    <w:rsid w:val="00307067"/>
    <w:rsid w:val="00307A0A"/>
    <w:rsid w:val="00307EE1"/>
    <w:rsid w:val="00310EB4"/>
    <w:rsid w:val="00310F4A"/>
    <w:rsid w:val="003110F6"/>
    <w:rsid w:val="0031143D"/>
    <w:rsid w:val="0031336E"/>
    <w:rsid w:val="0031381A"/>
    <w:rsid w:val="00313CA4"/>
    <w:rsid w:val="00315276"/>
    <w:rsid w:val="00315574"/>
    <w:rsid w:val="003160A8"/>
    <w:rsid w:val="00317FD7"/>
    <w:rsid w:val="0032017B"/>
    <w:rsid w:val="003201EF"/>
    <w:rsid w:val="0032484D"/>
    <w:rsid w:val="0032672D"/>
    <w:rsid w:val="00327A6B"/>
    <w:rsid w:val="00330075"/>
    <w:rsid w:val="0033186D"/>
    <w:rsid w:val="003338F3"/>
    <w:rsid w:val="00333F33"/>
    <w:rsid w:val="00334F4B"/>
    <w:rsid w:val="0033522F"/>
    <w:rsid w:val="00335999"/>
    <w:rsid w:val="0033617F"/>
    <w:rsid w:val="00336D90"/>
    <w:rsid w:val="00342C72"/>
    <w:rsid w:val="0034302E"/>
    <w:rsid w:val="0034358B"/>
    <w:rsid w:val="00344163"/>
    <w:rsid w:val="0034489A"/>
    <w:rsid w:val="003448F4"/>
    <w:rsid w:val="00344A7F"/>
    <w:rsid w:val="00345608"/>
    <w:rsid w:val="00345852"/>
    <w:rsid w:val="00346A76"/>
    <w:rsid w:val="00347651"/>
    <w:rsid w:val="00347E30"/>
    <w:rsid w:val="003508C5"/>
    <w:rsid w:val="00353395"/>
    <w:rsid w:val="003534AF"/>
    <w:rsid w:val="00354678"/>
    <w:rsid w:val="00355E98"/>
    <w:rsid w:val="00357C9A"/>
    <w:rsid w:val="0036276D"/>
    <w:rsid w:val="00364FAB"/>
    <w:rsid w:val="00367143"/>
    <w:rsid w:val="00367796"/>
    <w:rsid w:val="00370D1C"/>
    <w:rsid w:val="003720D4"/>
    <w:rsid w:val="00372101"/>
    <w:rsid w:val="003738DA"/>
    <w:rsid w:val="00373E29"/>
    <w:rsid w:val="00374070"/>
    <w:rsid w:val="00376278"/>
    <w:rsid w:val="00377B41"/>
    <w:rsid w:val="00380379"/>
    <w:rsid w:val="0038087D"/>
    <w:rsid w:val="003809BA"/>
    <w:rsid w:val="00382066"/>
    <w:rsid w:val="00386351"/>
    <w:rsid w:val="00386D23"/>
    <w:rsid w:val="003876AE"/>
    <w:rsid w:val="0038772C"/>
    <w:rsid w:val="003877BC"/>
    <w:rsid w:val="00390168"/>
    <w:rsid w:val="00394690"/>
    <w:rsid w:val="00394C78"/>
    <w:rsid w:val="00395489"/>
    <w:rsid w:val="00395EA3"/>
    <w:rsid w:val="00397692"/>
    <w:rsid w:val="003A0738"/>
    <w:rsid w:val="003A0EBD"/>
    <w:rsid w:val="003A1B7F"/>
    <w:rsid w:val="003A2750"/>
    <w:rsid w:val="003A3DDC"/>
    <w:rsid w:val="003A4AD1"/>
    <w:rsid w:val="003A4B12"/>
    <w:rsid w:val="003A62D6"/>
    <w:rsid w:val="003A64A9"/>
    <w:rsid w:val="003A6BB7"/>
    <w:rsid w:val="003A6BFE"/>
    <w:rsid w:val="003A7CA5"/>
    <w:rsid w:val="003B00B8"/>
    <w:rsid w:val="003B1D18"/>
    <w:rsid w:val="003B341D"/>
    <w:rsid w:val="003B5FAD"/>
    <w:rsid w:val="003B7658"/>
    <w:rsid w:val="003C1600"/>
    <w:rsid w:val="003C17B8"/>
    <w:rsid w:val="003C2244"/>
    <w:rsid w:val="003C2AD3"/>
    <w:rsid w:val="003C2C64"/>
    <w:rsid w:val="003C3678"/>
    <w:rsid w:val="003C5296"/>
    <w:rsid w:val="003C52E1"/>
    <w:rsid w:val="003C641D"/>
    <w:rsid w:val="003D19A5"/>
    <w:rsid w:val="003D1D51"/>
    <w:rsid w:val="003D1EB1"/>
    <w:rsid w:val="003D33D0"/>
    <w:rsid w:val="003D3C22"/>
    <w:rsid w:val="003D3E9A"/>
    <w:rsid w:val="003D420C"/>
    <w:rsid w:val="003D5041"/>
    <w:rsid w:val="003D6C4A"/>
    <w:rsid w:val="003D7934"/>
    <w:rsid w:val="003E0449"/>
    <w:rsid w:val="003E2A96"/>
    <w:rsid w:val="003E39F8"/>
    <w:rsid w:val="003E4B8A"/>
    <w:rsid w:val="003E5C9D"/>
    <w:rsid w:val="003E6F2E"/>
    <w:rsid w:val="003E7F5E"/>
    <w:rsid w:val="003F12F9"/>
    <w:rsid w:val="003F3E4F"/>
    <w:rsid w:val="003F57D8"/>
    <w:rsid w:val="00400BC1"/>
    <w:rsid w:val="00401EFD"/>
    <w:rsid w:val="00403E6B"/>
    <w:rsid w:val="004044BD"/>
    <w:rsid w:val="004054BF"/>
    <w:rsid w:val="0040621A"/>
    <w:rsid w:val="00406401"/>
    <w:rsid w:val="004068B3"/>
    <w:rsid w:val="00407CB5"/>
    <w:rsid w:val="00410056"/>
    <w:rsid w:val="004107E1"/>
    <w:rsid w:val="00412691"/>
    <w:rsid w:val="00413126"/>
    <w:rsid w:val="00415EFD"/>
    <w:rsid w:val="00416940"/>
    <w:rsid w:val="00420DAB"/>
    <w:rsid w:val="004217CB"/>
    <w:rsid w:val="004218D2"/>
    <w:rsid w:val="00421972"/>
    <w:rsid w:val="00422523"/>
    <w:rsid w:val="00423395"/>
    <w:rsid w:val="0042485E"/>
    <w:rsid w:val="0042561B"/>
    <w:rsid w:val="00430529"/>
    <w:rsid w:val="0043060E"/>
    <w:rsid w:val="0043125A"/>
    <w:rsid w:val="00431455"/>
    <w:rsid w:val="004318B8"/>
    <w:rsid w:val="0043265E"/>
    <w:rsid w:val="0043311F"/>
    <w:rsid w:val="004336F7"/>
    <w:rsid w:val="00435CA5"/>
    <w:rsid w:val="00436293"/>
    <w:rsid w:val="00436D78"/>
    <w:rsid w:val="00437C60"/>
    <w:rsid w:val="00437C64"/>
    <w:rsid w:val="004407EC"/>
    <w:rsid w:val="00442A4C"/>
    <w:rsid w:val="00447177"/>
    <w:rsid w:val="0044751F"/>
    <w:rsid w:val="00447E42"/>
    <w:rsid w:val="0045127F"/>
    <w:rsid w:val="00452755"/>
    <w:rsid w:val="00452912"/>
    <w:rsid w:val="00455BFC"/>
    <w:rsid w:val="0045602D"/>
    <w:rsid w:val="004561E1"/>
    <w:rsid w:val="004562B3"/>
    <w:rsid w:val="00456C6E"/>
    <w:rsid w:val="00460816"/>
    <w:rsid w:val="00461EB3"/>
    <w:rsid w:val="00462962"/>
    <w:rsid w:val="0046484D"/>
    <w:rsid w:val="00466344"/>
    <w:rsid w:val="00466878"/>
    <w:rsid w:val="0046714A"/>
    <w:rsid w:val="004723AB"/>
    <w:rsid w:val="004726C3"/>
    <w:rsid w:val="00472AE9"/>
    <w:rsid w:val="00472EBE"/>
    <w:rsid w:val="004736A9"/>
    <w:rsid w:val="00473907"/>
    <w:rsid w:val="00475DAD"/>
    <w:rsid w:val="0047703C"/>
    <w:rsid w:val="0048040A"/>
    <w:rsid w:val="00480C30"/>
    <w:rsid w:val="00480D6E"/>
    <w:rsid w:val="0048166E"/>
    <w:rsid w:val="004826D6"/>
    <w:rsid w:val="00483E7E"/>
    <w:rsid w:val="00483E93"/>
    <w:rsid w:val="00484CD6"/>
    <w:rsid w:val="0048513A"/>
    <w:rsid w:val="00485172"/>
    <w:rsid w:val="004857EB"/>
    <w:rsid w:val="00486D48"/>
    <w:rsid w:val="004870BC"/>
    <w:rsid w:val="00487E49"/>
    <w:rsid w:val="004913B5"/>
    <w:rsid w:val="004918F3"/>
    <w:rsid w:val="004928CB"/>
    <w:rsid w:val="004929D1"/>
    <w:rsid w:val="00492B95"/>
    <w:rsid w:val="0049635A"/>
    <w:rsid w:val="0049661F"/>
    <w:rsid w:val="004968BC"/>
    <w:rsid w:val="00496FAC"/>
    <w:rsid w:val="00497F1E"/>
    <w:rsid w:val="004A10D3"/>
    <w:rsid w:val="004A15F9"/>
    <w:rsid w:val="004A2EA2"/>
    <w:rsid w:val="004A38D1"/>
    <w:rsid w:val="004B2565"/>
    <w:rsid w:val="004B2AD5"/>
    <w:rsid w:val="004B57CF"/>
    <w:rsid w:val="004B5BC9"/>
    <w:rsid w:val="004B7B25"/>
    <w:rsid w:val="004C0C30"/>
    <w:rsid w:val="004C0E6F"/>
    <w:rsid w:val="004C2009"/>
    <w:rsid w:val="004C216E"/>
    <w:rsid w:val="004C302D"/>
    <w:rsid w:val="004C3B62"/>
    <w:rsid w:val="004C5753"/>
    <w:rsid w:val="004C5A0F"/>
    <w:rsid w:val="004C66FF"/>
    <w:rsid w:val="004C6C11"/>
    <w:rsid w:val="004D20A3"/>
    <w:rsid w:val="004D4AB2"/>
    <w:rsid w:val="004D530D"/>
    <w:rsid w:val="004D5343"/>
    <w:rsid w:val="004D798E"/>
    <w:rsid w:val="004D7B90"/>
    <w:rsid w:val="004E30C5"/>
    <w:rsid w:val="004E3FFC"/>
    <w:rsid w:val="004E5986"/>
    <w:rsid w:val="004E6329"/>
    <w:rsid w:val="004E6A9B"/>
    <w:rsid w:val="004E7A6C"/>
    <w:rsid w:val="004E7C2A"/>
    <w:rsid w:val="004F16C0"/>
    <w:rsid w:val="004F2127"/>
    <w:rsid w:val="004F2E70"/>
    <w:rsid w:val="004F4BF7"/>
    <w:rsid w:val="004F5047"/>
    <w:rsid w:val="004F5F6B"/>
    <w:rsid w:val="004F75F6"/>
    <w:rsid w:val="004F7D78"/>
    <w:rsid w:val="005009D4"/>
    <w:rsid w:val="0050143F"/>
    <w:rsid w:val="00502E2B"/>
    <w:rsid w:val="00502FF1"/>
    <w:rsid w:val="00503023"/>
    <w:rsid w:val="00504FE4"/>
    <w:rsid w:val="00505947"/>
    <w:rsid w:val="00505E50"/>
    <w:rsid w:val="00506FBA"/>
    <w:rsid w:val="0051054F"/>
    <w:rsid w:val="00510A28"/>
    <w:rsid w:val="005122A4"/>
    <w:rsid w:val="00512866"/>
    <w:rsid w:val="00512D91"/>
    <w:rsid w:val="00514287"/>
    <w:rsid w:val="00514CC7"/>
    <w:rsid w:val="00515332"/>
    <w:rsid w:val="00515C27"/>
    <w:rsid w:val="00517B45"/>
    <w:rsid w:val="005202BD"/>
    <w:rsid w:val="00520E23"/>
    <w:rsid w:val="00521E29"/>
    <w:rsid w:val="005236F0"/>
    <w:rsid w:val="00523EE0"/>
    <w:rsid w:val="0052708A"/>
    <w:rsid w:val="00527561"/>
    <w:rsid w:val="005302EB"/>
    <w:rsid w:val="0053266A"/>
    <w:rsid w:val="00532E3C"/>
    <w:rsid w:val="00534935"/>
    <w:rsid w:val="00535F9F"/>
    <w:rsid w:val="005364D0"/>
    <w:rsid w:val="00537569"/>
    <w:rsid w:val="00540089"/>
    <w:rsid w:val="00542124"/>
    <w:rsid w:val="00543C60"/>
    <w:rsid w:val="0054450A"/>
    <w:rsid w:val="00544F13"/>
    <w:rsid w:val="00545D40"/>
    <w:rsid w:val="00545F2D"/>
    <w:rsid w:val="0054649D"/>
    <w:rsid w:val="00547B58"/>
    <w:rsid w:val="005501B8"/>
    <w:rsid w:val="00550A58"/>
    <w:rsid w:val="00551EC1"/>
    <w:rsid w:val="005525EA"/>
    <w:rsid w:val="005537B6"/>
    <w:rsid w:val="00553E5D"/>
    <w:rsid w:val="00553FBE"/>
    <w:rsid w:val="00554DA2"/>
    <w:rsid w:val="0055562F"/>
    <w:rsid w:val="00555BA1"/>
    <w:rsid w:val="00555F86"/>
    <w:rsid w:val="00556BD0"/>
    <w:rsid w:val="00556CE9"/>
    <w:rsid w:val="0055721F"/>
    <w:rsid w:val="00557FC2"/>
    <w:rsid w:val="00560B00"/>
    <w:rsid w:val="00564DEB"/>
    <w:rsid w:val="00565667"/>
    <w:rsid w:val="005656C7"/>
    <w:rsid w:val="00565C3A"/>
    <w:rsid w:val="00566E96"/>
    <w:rsid w:val="00570459"/>
    <w:rsid w:val="00571041"/>
    <w:rsid w:val="00572165"/>
    <w:rsid w:val="005725CB"/>
    <w:rsid w:val="005740B0"/>
    <w:rsid w:val="00574313"/>
    <w:rsid w:val="00574B07"/>
    <w:rsid w:val="00574E5B"/>
    <w:rsid w:val="0057564F"/>
    <w:rsid w:val="00575C03"/>
    <w:rsid w:val="00575FFC"/>
    <w:rsid w:val="00577CF7"/>
    <w:rsid w:val="00577F0A"/>
    <w:rsid w:val="00577FFA"/>
    <w:rsid w:val="005803C9"/>
    <w:rsid w:val="00581710"/>
    <w:rsid w:val="00582BB1"/>
    <w:rsid w:val="005835E0"/>
    <w:rsid w:val="0058427C"/>
    <w:rsid w:val="00585278"/>
    <w:rsid w:val="0058536C"/>
    <w:rsid w:val="00585973"/>
    <w:rsid w:val="0058647A"/>
    <w:rsid w:val="00586EF8"/>
    <w:rsid w:val="00594DAF"/>
    <w:rsid w:val="00595F30"/>
    <w:rsid w:val="00596519"/>
    <w:rsid w:val="00596A2B"/>
    <w:rsid w:val="005A0C9D"/>
    <w:rsid w:val="005A0F33"/>
    <w:rsid w:val="005A1064"/>
    <w:rsid w:val="005A438C"/>
    <w:rsid w:val="005A4B40"/>
    <w:rsid w:val="005A5126"/>
    <w:rsid w:val="005A517B"/>
    <w:rsid w:val="005A7AA7"/>
    <w:rsid w:val="005B216E"/>
    <w:rsid w:val="005B39D5"/>
    <w:rsid w:val="005B4AD2"/>
    <w:rsid w:val="005B4AD7"/>
    <w:rsid w:val="005B514F"/>
    <w:rsid w:val="005B6234"/>
    <w:rsid w:val="005C2DC6"/>
    <w:rsid w:val="005C52A4"/>
    <w:rsid w:val="005C5D9F"/>
    <w:rsid w:val="005C5F00"/>
    <w:rsid w:val="005C7672"/>
    <w:rsid w:val="005D0064"/>
    <w:rsid w:val="005D1407"/>
    <w:rsid w:val="005D2533"/>
    <w:rsid w:val="005D3414"/>
    <w:rsid w:val="005D3574"/>
    <w:rsid w:val="005D4036"/>
    <w:rsid w:val="005D441F"/>
    <w:rsid w:val="005D6E59"/>
    <w:rsid w:val="005E07B8"/>
    <w:rsid w:val="005E0D8B"/>
    <w:rsid w:val="005E100A"/>
    <w:rsid w:val="005E1405"/>
    <w:rsid w:val="005E17C3"/>
    <w:rsid w:val="005E1CC0"/>
    <w:rsid w:val="005E2EAA"/>
    <w:rsid w:val="005E3439"/>
    <w:rsid w:val="005E34DD"/>
    <w:rsid w:val="005E353B"/>
    <w:rsid w:val="005E4E06"/>
    <w:rsid w:val="005E5365"/>
    <w:rsid w:val="005E580A"/>
    <w:rsid w:val="005E5AF0"/>
    <w:rsid w:val="005E5ED2"/>
    <w:rsid w:val="005E6957"/>
    <w:rsid w:val="005E7235"/>
    <w:rsid w:val="005F0F5A"/>
    <w:rsid w:val="005F1517"/>
    <w:rsid w:val="005F1B12"/>
    <w:rsid w:val="005F4DC6"/>
    <w:rsid w:val="005F4F08"/>
    <w:rsid w:val="005F5012"/>
    <w:rsid w:val="005F58C2"/>
    <w:rsid w:val="005F706D"/>
    <w:rsid w:val="005F711A"/>
    <w:rsid w:val="00600DEF"/>
    <w:rsid w:val="00602573"/>
    <w:rsid w:val="00605926"/>
    <w:rsid w:val="0060650E"/>
    <w:rsid w:val="00607D90"/>
    <w:rsid w:val="0061034A"/>
    <w:rsid w:val="00610C3D"/>
    <w:rsid w:val="0061102A"/>
    <w:rsid w:val="00611735"/>
    <w:rsid w:val="00611C14"/>
    <w:rsid w:val="0061249D"/>
    <w:rsid w:val="006148D7"/>
    <w:rsid w:val="006154C1"/>
    <w:rsid w:val="00615D20"/>
    <w:rsid w:val="0061697F"/>
    <w:rsid w:val="00620B89"/>
    <w:rsid w:val="00620D1F"/>
    <w:rsid w:val="006211B1"/>
    <w:rsid w:val="00621C7D"/>
    <w:rsid w:val="00623586"/>
    <w:rsid w:val="006246DD"/>
    <w:rsid w:val="00624C1B"/>
    <w:rsid w:val="00625389"/>
    <w:rsid w:val="00626671"/>
    <w:rsid w:val="00627639"/>
    <w:rsid w:val="006317C9"/>
    <w:rsid w:val="00632355"/>
    <w:rsid w:val="006327E1"/>
    <w:rsid w:val="0063371B"/>
    <w:rsid w:val="00633B87"/>
    <w:rsid w:val="00633B9C"/>
    <w:rsid w:val="00633F6A"/>
    <w:rsid w:val="006370F4"/>
    <w:rsid w:val="006379B3"/>
    <w:rsid w:val="006400D1"/>
    <w:rsid w:val="00641D4F"/>
    <w:rsid w:val="00642602"/>
    <w:rsid w:val="00643991"/>
    <w:rsid w:val="00644242"/>
    <w:rsid w:val="00644E70"/>
    <w:rsid w:val="006457A9"/>
    <w:rsid w:val="0064624B"/>
    <w:rsid w:val="006466E8"/>
    <w:rsid w:val="00647758"/>
    <w:rsid w:val="0065005F"/>
    <w:rsid w:val="00650491"/>
    <w:rsid w:val="00650E32"/>
    <w:rsid w:val="0065180A"/>
    <w:rsid w:val="006526F7"/>
    <w:rsid w:val="0065312F"/>
    <w:rsid w:val="00655113"/>
    <w:rsid w:val="006561B9"/>
    <w:rsid w:val="00656269"/>
    <w:rsid w:val="0065684D"/>
    <w:rsid w:val="006577CE"/>
    <w:rsid w:val="00657A1F"/>
    <w:rsid w:val="0066000A"/>
    <w:rsid w:val="00661DCB"/>
    <w:rsid w:val="00662BA9"/>
    <w:rsid w:val="006637BD"/>
    <w:rsid w:val="006637EF"/>
    <w:rsid w:val="006639D9"/>
    <w:rsid w:val="00663BE9"/>
    <w:rsid w:val="00664884"/>
    <w:rsid w:val="00665CA4"/>
    <w:rsid w:val="00666C49"/>
    <w:rsid w:val="00670517"/>
    <w:rsid w:val="00670523"/>
    <w:rsid w:val="00671F4F"/>
    <w:rsid w:val="00672655"/>
    <w:rsid w:val="0067290E"/>
    <w:rsid w:val="00675039"/>
    <w:rsid w:val="00675AB3"/>
    <w:rsid w:val="00676145"/>
    <w:rsid w:val="00676EFC"/>
    <w:rsid w:val="006818D3"/>
    <w:rsid w:val="00682A85"/>
    <w:rsid w:val="00682F29"/>
    <w:rsid w:val="0068365A"/>
    <w:rsid w:val="006838D8"/>
    <w:rsid w:val="006852DA"/>
    <w:rsid w:val="00685F75"/>
    <w:rsid w:val="006861DB"/>
    <w:rsid w:val="006908CB"/>
    <w:rsid w:val="00691000"/>
    <w:rsid w:val="00691E11"/>
    <w:rsid w:val="00692512"/>
    <w:rsid w:val="00692CA8"/>
    <w:rsid w:val="0069361A"/>
    <w:rsid w:val="00695C28"/>
    <w:rsid w:val="00696DAA"/>
    <w:rsid w:val="00697AEA"/>
    <w:rsid w:val="006A0577"/>
    <w:rsid w:val="006A19B7"/>
    <w:rsid w:val="006A1C7E"/>
    <w:rsid w:val="006A1CB7"/>
    <w:rsid w:val="006A2559"/>
    <w:rsid w:val="006A5101"/>
    <w:rsid w:val="006A5FCC"/>
    <w:rsid w:val="006A61FE"/>
    <w:rsid w:val="006A7C55"/>
    <w:rsid w:val="006B1443"/>
    <w:rsid w:val="006B170C"/>
    <w:rsid w:val="006B171D"/>
    <w:rsid w:val="006B3DA7"/>
    <w:rsid w:val="006B4B2E"/>
    <w:rsid w:val="006B5471"/>
    <w:rsid w:val="006B55D2"/>
    <w:rsid w:val="006B5BF0"/>
    <w:rsid w:val="006B5DBC"/>
    <w:rsid w:val="006C0B27"/>
    <w:rsid w:val="006C420C"/>
    <w:rsid w:val="006C447F"/>
    <w:rsid w:val="006C5622"/>
    <w:rsid w:val="006C6881"/>
    <w:rsid w:val="006C70DE"/>
    <w:rsid w:val="006D0F4E"/>
    <w:rsid w:val="006D1095"/>
    <w:rsid w:val="006D10A6"/>
    <w:rsid w:val="006D15F7"/>
    <w:rsid w:val="006D3528"/>
    <w:rsid w:val="006D3829"/>
    <w:rsid w:val="006D5E54"/>
    <w:rsid w:val="006E066D"/>
    <w:rsid w:val="006E0EE2"/>
    <w:rsid w:val="006E150E"/>
    <w:rsid w:val="006E2F8F"/>
    <w:rsid w:val="006E31ED"/>
    <w:rsid w:val="006E3607"/>
    <w:rsid w:val="006E36EA"/>
    <w:rsid w:val="006E3C0A"/>
    <w:rsid w:val="006E41C8"/>
    <w:rsid w:val="006E4E47"/>
    <w:rsid w:val="006E567E"/>
    <w:rsid w:val="006E6BA3"/>
    <w:rsid w:val="006E7D12"/>
    <w:rsid w:val="006E7F9F"/>
    <w:rsid w:val="006F2E24"/>
    <w:rsid w:val="006F334B"/>
    <w:rsid w:val="006F45DF"/>
    <w:rsid w:val="006F4B2F"/>
    <w:rsid w:val="006F758A"/>
    <w:rsid w:val="006F7996"/>
    <w:rsid w:val="00701204"/>
    <w:rsid w:val="0070133A"/>
    <w:rsid w:val="00701892"/>
    <w:rsid w:val="007028BD"/>
    <w:rsid w:val="00702E78"/>
    <w:rsid w:val="00703562"/>
    <w:rsid w:val="007067F4"/>
    <w:rsid w:val="00706C30"/>
    <w:rsid w:val="0070715A"/>
    <w:rsid w:val="0070751F"/>
    <w:rsid w:val="00707AA0"/>
    <w:rsid w:val="00711A43"/>
    <w:rsid w:val="0071237F"/>
    <w:rsid w:val="00713471"/>
    <w:rsid w:val="00713D8A"/>
    <w:rsid w:val="00714625"/>
    <w:rsid w:val="007147CD"/>
    <w:rsid w:val="0071584C"/>
    <w:rsid w:val="00716927"/>
    <w:rsid w:val="00716B7B"/>
    <w:rsid w:val="00717131"/>
    <w:rsid w:val="007171AD"/>
    <w:rsid w:val="00720115"/>
    <w:rsid w:val="0072196E"/>
    <w:rsid w:val="00721F7D"/>
    <w:rsid w:val="00722175"/>
    <w:rsid w:val="0072344C"/>
    <w:rsid w:val="00723F7A"/>
    <w:rsid w:val="00724187"/>
    <w:rsid w:val="00724A83"/>
    <w:rsid w:val="00724C8F"/>
    <w:rsid w:val="00725333"/>
    <w:rsid w:val="00725A29"/>
    <w:rsid w:val="00726D8E"/>
    <w:rsid w:val="00727E10"/>
    <w:rsid w:val="00731316"/>
    <w:rsid w:val="00731C50"/>
    <w:rsid w:val="007328F2"/>
    <w:rsid w:val="0073359D"/>
    <w:rsid w:val="00734062"/>
    <w:rsid w:val="007341AC"/>
    <w:rsid w:val="00736C56"/>
    <w:rsid w:val="00737E5B"/>
    <w:rsid w:val="00740681"/>
    <w:rsid w:val="00740A81"/>
    <w:rsid w:val="00740DC1"/>
    <w:rsid w:val="00741B19"/>
    <w:rsid w:val="00741EAE"/>
    <w:rsid w:val="00742060"/>
    <w:rsid w:val="0074335D"/>
    <w:rsid w:val="00745B43"/>
    <w:rsid w:val="00747236"/>
    <w:rsid w:val="007502B7"/>
    <w:rsid w:val="007516D2"/>
    <w:rsid w:val="00753365"/>
    <w:rsid w:val="00755643"/>
    <w:rsid w:val="00756395"/>
    <w:rsid w:val="007579FE"/>
    <w:rsid w:val="007609A8"/>
    <w:rsid w:val="00760D2D"/>
    <w:rsid w:val="007614CB"/>
    <w:rsid w:val="00761B7B"/>
    <w:rsid w:val="007647FD"/>
    <w:rsid w:val="00764AE1"/>
    <w:rsid w:val="007665EB"/>
    <w:rsid w:val="00766B38"/>
    <w:rsid w:val="00771A63"/>
    <w:rsid w:val="00771E1E"/>
    <w:rsid w:val="00772378"/>
    <w:rsid w:val="007729A2"/>
    <w:rsid w:val="00773074"/>
    <w:rsid w:val="0077378E"/>
    <w:rsid w:val="00774168"/>
    <w:rsid w:val="0077431C"/>
    <w:rsid w:val="0077587B"/>
    <w:rsid w:val="00775A89"/>
    <w:rsid w:val="00776051"/>
    <w:rsid w:val="007813E7"/>
    <w:rsid w:val="0078148A"/>
    <w:rsid w:val="007821B7"/>
    <w:rsid w:val="00784EB0"/>
    <w:rsid w:val="007856B9"/>
    <w:rsid w:val="00785775"/>
    <w:rsid w:val="007864B8"/>
    <w:rsid w:val="007864D2"/>
    <w:rsid w:val="00786E99"/>
    <w:rsid w:val="007873A0"/>
    <w:rsid w:val="00790234"/>
    <w:rsid w:val="007916D6"/>
    <w:rsid w:val="00791D19"/>
    <w:rsid w:val="00791ED8"/>
    <w:rsid w:val="00792F83"/>
    <w:rsid w:val="00794BA8"/>
    <w:rsid w:val="00797008"/>
    <w:rsid w:val="007A02A3"/>
    <w:rsid w:val="007A14AC"/>
    <w:rsid w:val="007A3FDE"/>
    <w:rsid w:val="007A5586"/>
    <w:rsid w:val="007A55E7"/>
    <w:rsid w:val="007A6258"/>
    <w:rsid w:val="007B18A9"/>
    <w:rsid w:val="007B2070"/>
    <w:rsid w:val="007B6615"/>
    <w:rsid w:val="007B667E"/>
    <w:rsid w:val="007B6C9D"/>
    <w:rsid w:val="007B74E7"/>
    <w:rsid w:val="007C0A7C"/>
    <w:rsid w:val="007C249B"/>
    <w:rsid w:val="007C3520"/>
    <w:rsid w:val="007C3BA2"/>
    <w:rsid w:val="007C46D6"/>
    <w:rsid w:val="007C7A8F"/>
    <w:rsid w:val="007D23EE"/>
    <w:rsid w:val="007D360F"/>
    <w:rsid w:val="007D5CB8"/>
    <w:rsid w:val="007D62C2"/>
    <w:rsid w:val="007D762D"/>
    <w:rsid w:val="007E0601"/>
    <w:rsid w:val="007E2FAE"/>
    <w:rsid w:val="007E3F4B"/>
    <w:rsid w:val="007E46CA"/>
    <w:rsid w:val="007E5213"/>
    <w:rsid w:val="007E5428"/>
    <w:rsid w:val="007E5626"/>
    <w:rsid w:val="007E5FBD"/>
    <w:rsid w:val="007E66E6"/>
    <w:rsid w:val="007E6DAC"/>
    <w:rsid w:val="007E7BC5"/>
    <w:rsid w:val="007F079C"/>
    <w:rsid w:val="007F1274"/>
    <w:rsid w:val="007F1CF6"/>
    <w:rsid w:val="007F2DD7"/>
    <w:rsid w:val="007F7BB1"/>
    <w:rsid w:val="007F7C00"/>
    <w:rsid w:val="008000D2"/>
    <w:rsid w:val="0080019B"/>
    <w:rsid w:val="0080043E"/>
    <w:rsid w:val="00801B02"/>
    <w:rsid w:val="008020BB"/>
    <w:rsid w:val="008024D1"/>
    <w:rsid w:val="00802A41"/>
    <w:rsid w:val="008049CA"/>
    <w:rsid w:val="00806936"/>
    <w:rsid w:val="0081050A"/>
    <w:rsid w:val="00810784"/>
    <w:rsid w:val="00811CB0"/>
    <w:rsid w:val="00813202"/>
    <w:rsid w:val="00813A92"/>
    <w:rsid w:val="00814C0C"/>
    <w:rsid w:val="00816CDB"/>
    <w:rsid w:val="00817236"/>
    <w:rsid w:val="00821BBC"/>
    <w:rsid w:val="008251FC"/>
    <w:rsid w:val="00825768"/>
    <w:rsid w:val="008261FE"/>
    <w:rsid w:val="008262AA"/>
    <w:rsid w:val="00831E88"/>
    <w:rsid w:val="00832375"/>
    <w:rsid w:val="00833224"/>
    <w:rsid w:val="008344CD"/>
    <w:rsid w:val="008352FC"/>
    <w:rsid w:val="00836C12"/>
    <w:rsid w:val="00837259"/>
    <w:rsid w:val="0083732E"/>
    <w:rsid w:val="00837BF3"/>
    <w:rsid w:val="0084038E"/>
    <w:rsid w:val="00841CB2"/>
    <w:rsid w:val="00842761"/>
    <w:rsid w:val="00842ADA"/>
    <w:rsid w:val="00842B81"/>
    <w:rsid w:val="00843655"/>
    <w:rsid w:val="00844C31"/>
    <w:rsid w:val="00845FDC"/>
    <w:rsid w:val="00846083"/>
    <w:rsid w:val="00846495"/>
    <w:rsid w:val="00846AAA"/>
    <w:rsid w:val="00846BFC"/>
    <w:rsid w:val="00846D40"/>
    <w:rsid w:val="0084707E"/>
    <w:rsid w:val="00847112"/>
    <w:rsid w:val="00847738"/>
    <w:rsid w:val="00851222"/>
    <w:rsid w:val="00852181"/>
    <w:rsid w:val="00852240"/>
    <w:rsid w:val="008525FC"/>
    <w:rsid w:val="00852FE7"/>
    <w:rsid w:val="008566F3"/>
    <w:rsid w:val="008576FF"/>
    <w:rsid w:val="00861383"/>
    <w:rsid w:val="00864AED"/>
    <w:rsid w:val="0086637A"/>
    <w:rsid w:val="008675D3"/>
    <w:rsid w:val="00871483"/>
    <w:rsid w:val="00872869"/>
    <w:rsid w:val="00872AC0"/>
    <w:rsid w:val="00872BD0"/>
    <w:rsid w:val="00872D50"/>
    <w:rsid w:val="00873EB2"/>
    <w:rsid w:val="00875950"/>
    <w:rsid w:val="008777C8"/>
    <w:rsid w:val="00880293"/>
    <w:rsid w:val="00880C78"/>
    <w:rsid w:val="00881138"/>
    <w:rsid w:val="008814E2"/>
    <w:rsid w:val="00881820"/>
    <w:rsid w:val="00881B7D"/>
    <w:rsid w:val="0088315E"/>
    <w:rsid w:val="0088344C"/>
    <w:rsid w:val="00883882"/>
    <w:rsid w:val="0088621D"/>
    <w:rsid w:val="00886A3D"/>
    <w:rsid w:val="00886BA0"/>
    <w:rsid w:val="00887844"/>
    <w:rsid w:val="00887873"/>
    <w:rsid w:val="00890213"/>
    <w:rsid w:val="0089151E"/>
    <w:rsid w:val="00891733"/>
    <w:rsid w:val="00891C69"/>
    <w:rsid w:val="00891D68"/>
    <w:rsid w:val="00893A64"/>
    <w:rsid w:val="00894696"/>
    <w:rsid w:val="0089495F"/>
    <w:rsid w:val="00896E17"/>
    <w:rsid w:val="00897FCB"/>
    <w:rsid w:val="008A01B3"/>
    <w:rsid w:val="008A0BC4"/>
    <w:rsid w:val="008A1B39"/>
    <w:rsid w:val="008A25D7"/>
    <w:rsid w:val="008A2C72"/>
    <w:rsid w:val="008A3DB3"/>
    <w:rsid w:val="008A62AF"/>
    <w:rsid w:val="008B1163"/>
    <w:rsid w:val="008B229F"/>
    <w:rsid w:val="008B4026"/>
    <w:rsid w:val="008B6683"/>
    <w:rsid w:val="008B7247"/>
    <w:rsid w:val="008B78DB"/>
    <w:rsid w:val="008C131C"/>
    <w:rsid w:val="008C2D9B"/>
    <w:rsid w:val="008C7160"/>
    <w:rsid w:val="008C72B8"/>
    <w:rsid w:val="008C7CBA"/>
    <w:rsid w:val="008D0D9A"/>
    <w:rsid w:val="008D1D2E"/>
    <w:rsid w:val="008D29AD"/>
    <w:rsid w:val="008D35C9"/>
    <w:rsid w:val="008D3634"/>
    <w:rsid w:val="008D6000"/>
    <w:rsid w:val="008E269B"/>
    <w:rsid w:val="008E2D63"/>
    <w:rsid w:val="008E2F04"/>
    <w:rsid w:val="008E4C17"/>
    <w:rsid w:val="008E688D"/>
    <w:rsid w:val="008E7C79"/>
    <w:rsid w:val="008F1477"/>
    <w:rsid w:val="008F23D3"/>
    <w:rsid w:val="008F40E6"/>
    <w:rsid w:val="008F47B0"/>
    <w:rsid w:val="008F4B28"/>
    <w:rsid w:val="008F5AB5"/>
    <w:rsid w:val="009004C4"/>
    <w:rsid w:val="009005FC"/>
    <w:rsid w:val="00900E80"/>
    <w:rsid w:val="009027B8"/>
    <w:rsid w:val="00903169"/>
    <w:rsid w:val="00905AD5"/>
    <w:rsid w:val="00906C73"/>
    <w:rsid w:val="009078AE"/>
    <w:rsid w:val="00907FDC"/>
    <w:rsid w:val="00910981"/>
    <w:rsid w:val="00910B5C"/>
    <w:rsid w:val="00911F60"/>
    <w:rsid w:val="009124DD"/>
    <w:rsid w:val="00912A1D"/>
    <w:rsid w:val="00913097"/>
    <w:rsid w:val="00913406"/>
    <w:rsid w:val="00913F2B"/>
    <w:rsid w:val="00916CEB"/>
    <w:rsid w:val="00917143"/>
    <w:rsid w:val="00917172"/>
    <w:rsid w:val="0092042A"/>
    <w:rsid w:val="00921B01"/>
    <w:rsid w:val="00923967"/>
    <w:rsid w:val="00924E79"/>
    <w:rsid w:val="00927A11"/>
    <w:rsid w:val="00930AC8"/>
    <w:rsid w:val="009311FC"/>
    <w:rsid w:val="00932912"/>
    <w:rsid w:val="009337DA"/>
    <w:rsid w:val="009353B0"/>
    <w:rsid w:val="0093706D"/>
    <w:rsid w:val="00940D48"/>
    <w:rsid w:val="00941326"/>
    <w:rsid w:val="00941541"/>
    <w:rsid w:val="00942813"/>
    <w:rsid w:val="0094484A"/>
    <w:rsid w:val="00945064"/>
    <w:rsid w:val="00945E47"/>
    <w:rsid w:val="009461F2"/>
    <w:rsid w:val="009462B0"/>
    <w:rsid w:val="0094793F"/>
    <w:rsid w:val="009506C7"/>
    <w:rsid w:val="00951E21"/>
    <w:rsid w:val="009528AB"/>
    <w:rsid w:val="00952E16"/>
    <w:rsid w:val="00953187"/>
    <w:rsid w:val="00953CCD"/>
    <w:rsid w:val="0095446A"/>
    <w:rsid w:val="009556DB"/>
    <w:rsid w:val="00955DA4"/>
    <w:rsid w:val="009568D4"/>
    <w:rsid w:val="00957407"/>
    <w:rsid w:val="00957B5D"/>
    <w:rsid w:val="00957CD6"/>
    <w:rsid w:val="00960276"/>
    <w:rsid w:val="00960E3B"/>
    <w:rsid w:val="009613F1"/>
    <w:rsid w:val="009633A8"/>
    <w:rsid w:val="0096638B"/>
    <w:rsid w:val="009663B9"/>
    <w:rsid w:val="009669A1"/>
    <w:rsid w:val="00966E34"/>
    <w:rsid w:val="00966F2D"/>
    <w:rsid w:val="00966F64"/>
    <w:rsid w:val="00967E0B"/>
    <w:rsid w:val="0097049C"/>
    <w:rsid w:val="00970724"/>
    <w:rsid w:val="00970F43"/>
    <w:rsid w:val="0097332F"/>
    <w:rsid w:val="009739B0"/>
    <w:rsid w:val="00973A0B"/>
    <w:rsid w:val="00973F73"/>
    <w:rsid w:val="00974CDF"/>
    <w:rsid w:val="00974D12"/>
    <w:rsid w:val="0097668E"/>
    <w:rsid w:val="009766DA"/>
    <w:rsid w:val="009775C8"/>
    <w:rsid w:val="00980485"/>
    <w:rsid w:val="0098113B"/>
    <w:rsid w:val="009811D3"/>
    <w:rsid w:val="00981E15"/>
    <w:rsid w:val="00982100"/>
    <w:rsid w:val="0098326A"/>
    <w:rsid w:val="009853ED"/>
    <w:rsid w:val="00986DDE"/>
    <w:rsid w:val="0099256F"/>
    <w:rsid w:val="00992BE0"/>
    <w:rsid w:val="00993A34"/>
    <w:rsid w:val="00994A6A"/>
    <w:rsid w:val="0099503E"/>
    <w:rsid w:val="009955F1"/>
    <w:rsid w:val="009957AD"/>
    <w:rsid w:val="0099604A"/>
    <w:rsid w:val="00996DE6"/>
    <w:rsid w:val="009973F7"/>
    <w:rsid w:val="009979E1"/>
    <w:rsid w:val="009A0061"/>
    <w:rsid w:val="009A0ED3"/>
    <w:rsid w:val="009A1706"/>
    <w:rsid w:val="009A31C8"/>
    <w:rsid w:val="009A5810"/>
    <w:rsid w:val="009A69BB"/>
    <w:rsid w:val="009A6DC8"/>
    <w:rsid w:val="009A7545"/>
    <w:rsid w:val="009A7A9D"/>
    <w:rsid w:val="009B07FE"/>
    <w:rsid w:val="009B2412"/>
    <w:rsid w:val="009B2C48"/>
    <w:rsid w:val="009B40E4"/>
    <w:rsid w:val="009B46A3"/>
    <w:rsid w:val="009B4DD0"/>
    <w:rsid w:val="009B5862"/>
    <w:rsid w:val="009B5B9E"/>
    <w:rsid w:val="009B6602"/>
    <w:rsid w:val="009B7258"/>
    <w:rsid w:val="009C11D6"/>
    <w:rsid w:val="009C256C"/>
    <w:rsid w:val="009C2E0B"/>
    <w:rsid w:val="009C49FD"/>
    <w:rsid w:val="009C4C7E"/>
    <w:rsid w:val="009C521F"/>
    <w:rsid w:val="009C63A0"/>
    <w:rsid w:val="009C6E6C"/>
    <w:rsid w:val="009C7122"/>
    <w:rsid w:val="009D02BC"/>
    <w:rsid w:val="009D06E2"/>
    <w:rsid w:val="009D101C"/>
    <w:rsid w:val="009D1A11"/>
    <w:rsid w:val="009D1EBF"/>
    <w:rsid w:val="009D41B8"/>
    <w:rsid w:val="009D4444"/>
    <w:rsid w:val="009D4889"/>
    <w:rsid w:val="009D5FE8"/>
    <w:rsid w:val="009D608C"/>
    <w:rsid w:val="009D6C3D"/>
    <w:rsid w:val="009D6E82"/>
    <w:rsid w:val="009E01E4"/>
    <w:rsid w:val="009E24A0"/>
    <w:rsid w:val="009E2C7B"/>
    <w:rsid w:val="009E5AD5"/>
    <w:rsid w:val="009E76D1"/>
    <w:rsid w:val="009F0D34"/>
    <w:rsid w:val="009F237D"/>
    <w:rsid w:val="009F348D"/>
    <w:rsid w:val="009F3D56"/>
    <w:rsid w:val="009F3DE6"/>
    <w:rsid w:val="009F400D"/>
    <w:rsid w:val="009F47F5"/>
    <w:rsid w:val="009F4D96"/>
    <w:rsid w:val="009F5458"/>
    <w:rsid w:val="009F57F7"/>
    <w:rsid w:val="009F5890"/>
    <w:rsid w:val="009F5B87"/>
    <w:rsid w:val="009F61CF"/>
    <w:rsid w:val="009F77D8"/>
    <w:rsid w:val="00A0033A"/>
    <w:rsid w:val="00A0079A"/>
    <w:rsid w:val="00A0185C"/>
    <w:rsid w:val="00A0380E"/>
    <w:rsid w:val="00A04691"/>
    <w:rsid w:val="00A048B8"/>
    <w:rsid w:val="00A048D5"/>
    <w:rsid w:val="00A1096C"/>
    <w:rsid w:val="00A10EE2"/>
    <w:rsid w:val="00A111AF"/>
    <w:rsid w:val="00A11C43"/>
    <w:rsid w:val="00A1370A"/>
    <w:rsid w:val="00A1492B"/>
    <w:rsid w:val="00A1546D"/>
    <w:rsid w:val="00A17C50"/>
    <w:rsid w:val="00A17D05"/>
    <w:rsid w:val="00A17F1D"/>
    <w:rsid w:val="00A20A3F"/>
    <w:rsid w:val="00A21468"/>
    <w:rsid w:val="00A21C6F"/>
    <w:rsid w:val="00A224F3"/>
    <w:rsid w:val="00A24BBA"/>
    <w:rsid w:val="00A24D20"/>
    <w:rsid w:val="00A25A8A"/>
    <w:rsid w:val="00A26B83"/>
    <w:rsid w:val="00A30A6D"/>
    <w:rsid w:val="00A32575"/>
    <w:rsid w:val="00A32793"/>
    <w:rsid w:val="00A3403C"/>
    <w:rsid w:val="00A35B97"/>
    <w:rsid w:val="00A409E0"/>
    <w:rsid w:val="00A40E0C"/>
    <w:rsid w:val="00A412A5"/>
    <w:rsid w:val="00A41A9D"/>
    <w:rsid w:val="00A52649"/>
    <w:rsid w:val="00A5446E"/>
    <w:rsid w:val="00A54E59"/>
    <w:rsid w:val="00A556C0"/>
    <w:rsid w:val="00A57141"/>
    <w:rsid w:val="00A57222"/>
    <w:rsid w:val="00A60578"/>
    <w:rsid w:val="00A60D19"/>
    <w:rsid w:val="00A62866"/>
    <w:rsid w:val="00A62971"/>
    <w:rsid w:val="00A63491"/>
    <w:rsid w:val="00A63CFD"/>
    <w:rsid w:val="00A66940"/>
    <w:rsid w:val="00A71105"/>
    <w:rsid w:val="00A7388D"/>
    <w:rsid w:val="00A747C1"/>
    <w:rsid w:val="00A74E76"/>
    <w:rsid w:val="00A74F44"/>
    <w:rsid w:val="00A7547C"/>
    <w:rsid w:val="00A77129"/>
    <w:rsid w:val="00A774C0"/>
    <w:rsid w:val="00A7783C"/>
    <w:rsid w:val="00A80CA8"/>
    <w:rsid w:val="00A82623"/>
    <w:rsid w:val="00A844A3"/>
    <w:rsid w:val="00A84D19"/>
    <w:rsid w:val="00A84D96"/>
    <w:rsid w:val="00A853C3"/>
    <w:rsid w:val="00A858BD"/>
    <w:rsid w:val="00A85C5D"/>
    <w:rsid w:val="00A861DE"/>
    <w:rsid w:val="00A862A8"/>
    <w:rsid w:val="00A863FC"/>
    <w:rsid w:val="00A86B13"/>
    <w:rsid w:val="00A9117F"/>
    <w:rsid w:val="00A912C1"/>
    <w:rsid w:val="00A939F8"/>
    <w:rsid w:val="00A942DC"/>
    <w:rsid w:val="00A94E41"/>
    <w:rsid w:val="00A954C0"/>
    <w:rsid w:val="00A95C9D"/>
    <w:rsid w:val="00A95D4B"/>
    <w:rsid w:val="00A96C7E"/>
    <w:rsid w:val="00AA0706"/>
    <w:rsid w:val="00AA0F67"/>
    <w:rsid w:val="00AA10C4"/>
    <w:rsid w:val="00AA2857"/>
    <w:rsid w:val="00AA3B12"/>
    <w:rsid w:val="00AA500D"/>
    <w:rsid w:val="00AA6E50"/>
    <w:rsid w:val="00AA7E89"/>
    <w:rsid w:val="00AB290E"/>
    <w:rsid w:val="00AB298F"/>
    <w:rsid w:val="00AB314F"/>
    <w:rsid w:val="00AB4083"/>
    <w:rsid w:val="00AB40C8"/>
    <w:rsid w:val="00AB4328"/>
    <w:rsid w:val="00AB4F4F"/>
    <w:rsid w:val="00AB4FA4"/>
    <w:rsid w:val="00AB6621"/>
    <w:rsid w:val="00AB6B95"/>
    <w:rsid w:val="00AC10A0"/>
    <w:rsid w:val="00AC1371"/>
    <w:rsid w:val="00AC24B9"/>
    <w:rsid w:val="00AC2A82"/>
    <w:rsid w:val="00AC2BF1"/>
    <w:rsid w:val="00AC338F"/>
    <w:rsid w:val="00AC67CE"/>
    <w:rsid w:val="00AD0726"/>
    <w:rsid w:val="00AD09CA"/>
    <w:rsid w:val="00AD0C28"/>
    <w:rsid w:val="00AD0C55"/>
    <w:rsid w:val="00AD0F3D"/>
    <w:rsid w:val="00AD1151"/>
    <w:rsid w:val="00AD1BE8"/>
    <w:rsid w:val="00AD1D05"/>
    <w:rsid w:val="00AD2E83"/>
    <w:rsid w:val="00AD4196"/>
    <w:rsid w:val="00AD47DC"/>
    <w:rsid w:val="00AD5EA7"/>
    <w:rsid w:val="00AD6104"/>
    <w:rsid w:val="00AE1A80"/>
    <w:rsid w:val="00AE31DE"/>
    <w:rsid w:val="00AE3525"/>
    <w:rsid w:val="00AE5C6E"/>
    <w:rsid w:val="00AE5FE5"/>
    <w:rsid w:val="00AE70F8"/>
    <w:rsid w:val="00AE7E43"/>
    <w:rsid w:val="00AE7F6C"/>
    <w:rsid w:val="00AF2C21"/>
    <w:rsid w:val="00AF3E1F"/>
    <w:rsid w:val="00AF69C5"/>
    <w:rsid w:val="00AF6F18"/>
    <w:rsid w:val="00AF7EF7"/>
    <w:rsid w:val="00B0005D"/>
    <w:rsid w:val="00B001D2"/>
    <w:rsid w:val="00B00512"/>
    <w:rsid w:val="00B010D0"/>
    <w:rsid w:val="00B01AD5"/>
    <w:rsid w:val="00B03C4E"/>
    <w:rsid w:val="00B04166"/>
    <w:rsid w:val="00B06201"/>
    <w:rsid w:val="00B066D7"/>
    <w:rsid w:val="00B06A6F"/>
    <w:rsid w:val="00B06BB6"/>
    <w:rsid w:val="00B102E5"/>
    <w:rsid w:val="00B111B6"/>
    <w:rsid w:val="00B115A9"/>
    <w:rsid w:val="00B11DBF"/>
    <w:rsid w:val="00B1203A"/>
    <w:rsid w:val="00B12A6B"/>
    <w:rsid w:val="00B12B93"/>
    <w:rsid w:val="00B13AE8"/>
    <w:rsid w:val="00B21031"/>
    <w:rsid w:val="00B238B8"/>
    <w:rsid w:val="00B24F4F"/>
    <w:rsid w:val="00B2777E"/>
    <w:rsid w:val="00B27798"/>
    <w:rsid w:val="00B30BC7"/>
    <w:rsid w:val="00B31ADA"/>
    <w:rsid w:val="00B32068"/>
    <w:rsid w:val="00B33791"/>
    <w:rsid w:val="00B33933"/>
    <w:rsid w:val="00B33C1B"/>
    <w:rsid w:val="00B367B3"/>
    <w:rsid w:val="00B368FC"/>
    <w:rsid w:val="00B375A4"/>
    <w:rsid w:val="00B416F1"/>
    <w:rsid w:val="00B41CFF"/>
    <w:rsid w:val="00B42618"/>
    <w:rsid w:val="00B42B36"/>
    <w:rsid w:val="00B42D36"/>
    <w:rsid w:val="00B4392B"/>
    <w:rsid w:val="00B44CF5"/>
    <w:rsid w:val="00B44E44"/>
    <w:rsid w:val="00B45983"/>
    <w:rsid w:val="00B45FEA"/>
    <w:rsid w:val="00B46DDB"/>
    <w:rsid w:val="00B4724C"/>
    <w:rsid w:val="00B47AF8"/>
    <w:rsid w:val="00B5236E"/>
    <w:rsid w:val="00B528AB"/>
    <w:rsid w:val="00B5401C"/>
    <w:rsid w:val="00B55610"/>
    <w:rsid w:val="00B556CF"/>
    <w:rsid w:val="00B5735C"/>
    <w:rsid w:val="00B574CA"/>
    <w:rsid w:val="00B57D29"/>
    <w:rsid w:val="00B57FCB"/>
    <w:rsid w:val="00B60037"/>
    <w:rsid w:val="00B618F2"/>
    <w:rsid w:val="00B61AE2"/>
    <w:rsid w:val="00B63270"/>
    <w:rsid w:val="00B63500"/>
    <w:rsid w:val="00B659C3"/>
    <w:rsid w:val="00B65AAD"/>
    <w:rsid w:val="00B65D17"/>
    <w:rsid w:val="00B660E0"/>
    <w:rsid w:val="00B67994"/>
    <w:rsid w:val="00B700C6"/>
    <w:rsid w:val="00B72119"/>
    <w:rsid w:val="00B73842"/>
    <w:rsid w:val="00B8004A"/>
    <w:rsid w:val="00B81371"/>
    <w:rsid w:val="00B81410"/>
    <w:rsid w:val="00B8248C"/>
    <w:rsid w:val="00B831B4"/>
    <w:rsid w:val="00B8332C"/>
    <w:rsid w:val="00B83DA8"/>
    <w:rsid w:val="00B84ACA"/>
    <w:rsid w:val="00B84D3A"/>
    <w:rsid w:val="00B85922"/>
    <w:rsid w:val="00B864FE"/>
    <w:rsid w:val="00B86B4F"/>
    <w:rsid w:val="00B87077"/>
    <w:rsid w:val="00B87988"/>
    <w:rsid w:val="00B87BC9"/>
    <w:rsid w:val="00B91285"/>
    <w:rsid w:val="00B93F4C"/>
    <w:rsid w:val="00B9615A"/>
    <w:rsid w:val="00B9622E"/>
    <w:rsid w:val="00B96CCC"/>
    <w:rsid w:val="00B97C66"/>
    <w:rsid w:val="00BA0D7A"/>
    <w:rsid w:val="00BA3DF0"/>
    <w:rsid w:val="00BA642D"/>
    <w:rsid w:val="00BA73BB"/>
    <w:rsid w:val="00BB0C18"/>
    <w:rsid w:val="00BB0D9D"/>
    <w:rsid w:val="00BB0E91"/>
    <w:rsid w:val="00BB1E0F"/>
    <w:rsid w:val="00BB3D2A"/>
    <w:rsid w:val="00BB42AF"/>
    <w:rsid w:val="00BB4983"/>
    <w:rsid w:val="00BB4A85"/>
    <w:rsid w:val="00BB4B24"/>
    <w:rsid w:val="00BB5223"/>
    <w:rsid w:val="00BB596B"/>
    <w:rsid w:val="00BB6CF1"/>
    <w:rsid w:val="00BC00BC"/>
    <w:rsid w:val="00BC062A"/>
    <w:rsid w:val="00BC100A"/>
    <w:rsid w:val="00BC119C"/>
    <w:rsid w:val="00BC13A9"/>
    <w:rsid w:val="00BC2721"/>
    <w:rsid w:val="00BC2BB6"/>
    <w:rsid w:val="00BC3688"/>
    <w:rsid w:val="00BC55A9"/>
    <w:rsid w:val="00BC6C97"/>
    <w:rsid w:val="00BC75F8"/>
    <w:rsid w:val="00BC769E"/>
    <w:rsid w:val="00BD07E8"/>
    <w:rsid w:val="00BD119F"/>
    <w:rsid w:val="00BD4AAF"/>
    <w:rsid w:val="00BD4DF4"/>
    <w:rsid w:val="00BD4E5A"/>
    <w:rsid w:val="00BD5448"/>
    <w:rsid w:val="00BD568E"/>
    <w:rsid w:val="00BD6695"/>
    <w:rsid w:val="00BD67E3"/>
    <w:rsid w:val="00BD6926"/>
    <w:rsid w:val="00BD69AF"/>
    <w:rsid w:val="00BE04AC"/>
    <w:rsid w:val="00BE0924"/>
    <w:rsid w:val="00BE0A82"/>
    <w:rsid w:val="00BE0E83"/>
    <w:rsid w:val="00BE1189"/>
    <w:rsid w:val="00BE14B2"/>
    <w:rsid w:val="00BE14F8"/>
    <w:rsid w:val="00BE213B"/>
    <w:rsid w:val="00BE22E0"/>
    <w:rsid w:val="00BE24E8"/>
    <w:rsid w:val="00BE31BE"/>
    <w:rsid w:val="00BE31FF"/>
    <w:rsid w:val="00BE336D"/>
    <w:rsid w:val="00BE65B7"/>
    <w:rsid w:val="00BE66EC"/>
    <w:rsid w:val="00BE7601"/>
    <w:rsid w:val="00BE7E57"/>
    <w:rsid w:val="00BE7EDE"/>
    <w:rsid w:val="00BF3AC8"/>
    <w:rsid w:val="00BF7D75"/>
    <w:rsid w:val="00C00F53"/>
    <w:rsid w:val="00C023AE"/>
    <w:rsid w:val="00C03D52"/>
    <w:rsid w:val="00C06114"/>
    <w:rsid w:val="00C10090"/>
    <w:rsid w:val="00C10670"/>
    <w:rsid w:val="00C11873"/>
    <w:rsid w:val="00C12B13"/>
    <w:rsid w:val="00C1330F"/>
    <w:rsid w:val="00C142E1"/>
    <w:rsid w:val="00C1475E"/>
    <w:rsid w:val="00C17A08"/>
    <w:rsid w:val="00C20667"/>
    <w:rsid w:val="00C21FAD"/>
    <w:rsid w:val="00C22EC2"/>
    <w:rsid w:val="00C2490F"/>
    <w:rsid w:val="00C24D3F"/>
    <w:rsid w:val="00C24ED4"/>
    <w:rsid w:val="00C3139C"/>
    <w:rsid w:val="00C321B2"/>
    <w:rsid w:val="00C324ED"/>
    <w:rsid w:val="00C32A3F"/>
    <w:rsid w:val="00C32CAF"/>
    <w:rsid w:val="00C33B32"/>
    <w:rsid w:val="00C34246"/>
    <w:rsid w:val="00C34988"/>
    <w:rsid w:val="00C35140"/>
    <w:rsid w:val="00C36015"/>
    <w:rsid w:val="00C3617F"/>
    <w:rsid w:val="00C3655C"/>
    <w:rsid w:val="00C3755E"/>
    <w:rsid w:val="00C41AA5"/>
    <w:rsid w:val="00C429E1"/>
    <w:rsid w:val="00C42DA8"/>
    <w:rsid w:val="00C432CD"/>
    <w:rsid w:val="00C44737"/>
    <w:rsid w:val="00C46C75"/>
    <w:rsid w:val="00C46EFC"/>
    <w:rsid w:val="00C4709E"/>
    <w:rsid w:val="00C5190D"/>
    <w:rsid w:val="00C53B7D"/>
    <w:rsid w:val="00C54692"/>
    <w:rsid w:val="00C55CB0"/>
    <w:rsid w:val="00C57F7C"/>
    <w:rsid w:val="00C60018"/>
    <w:rsid w:val="00C62B2B"/>
    <w:rsid w:val="00C6312F"/>
    <w:rsid w:val="00C6379E"/>
    <w:rsid w:val="00C63941"/>
    <w:rsid w:val="00C63CC4"/>
    <w:rsid w:val="00C63DA6"/>
    <w:rsid w:val="00C647E0"/>
    <w:rsid w:val="00C65231"/>
    <w:rsid w:val="00C663D4"/>
    <w:rsid w:val="00C66737"/>
    <w:rsid w:val="00C708F5"/>
    <w:rsid w:val="00C70B3B"/>
    <w:rsid w:val="00C72BD4"/>
    <w:rsid w:val="00C72C17"/>
    <w:rsid w:val="00C733DE"/>
    <w:rsid w:val="00C736F5"/>
    <w:rsid w:val="00C739DE"/>
    <w:rsid w:val="00C746B6"/>
    <w:rsid w:val="00C74D90"/>
    <w:rsid w:val="00C751CB"/>
    <w:rsid w:val="00C76F74"/>
    <w:rsid w:val="00C77011"/>
    <w:rsid w:val="00C77072"/>
    <w:rsid w:val="00C77241"/>
    <w:rsid w:val="00C80F78"/>
    <w:rsid w:val="00C814DA"/>
    <w:rsid w:val="00C81C0F"/>
    <w:rsid w:val="00C83FA0"/>
    <w:rsid w:val="00C8455A"/>
    <w:rsid w:val="00C84593"/>
    <w:rsid w:val="00C846E4"/>
    <w:rsid w:val="00C84A15"/>
    <w:rsid w:val="00C84C99"/>
    <w:rsid w:val="00C875DD"/>
    <w:rsid w:val="00C90034"/>
    <w:rsid w:val="00C9183B"/>
    <w:rsid w:val="00C9378D"/>
    <w:rsid w:val="00C9434D"/>
    <w:rsid w:val="00C95475"/>
    <w:rsid w:val="00C95EBF"/>
    <w:rsid w:val="00C973F1"/>
    <w:rsid w:val="00CA04DE"/>
    <w:rsid w:val="00CA0F4C"/>
    <w:rsid w:val="00CA2F3D"/>
    <w:rsid w:val="00CA31D7"/>
    <w:rsid w:val="00CA3A95"/>
    <w:rsid w:val="00CA3BB5"/>
    <w:rsid w:val="00CA3EB6"/>
    <w:rsid w:val="00CA4AF2"/>
    <w:rsid w:val="00CA4E66"/>
    <w:rsid w:val="00CA557B"/>
    <w:rsid w:val="00CA602D"/>
    <w:rsid w:val="00CA6740"/>
    <w:rsid w:val="00CA71BA"/>
    <w:rsid w:val="00CB38BA"/>
    <w:rsid w:val="00CB38C5"/>
    <w:rsid w:val="00CB3A2C"/>
    <w:rsid w:val="00CB4495"/>
    <w:rsid w:val="00CB465D"/>
    <w:rsid w:val="00CB48F2"/>
    <w:rsid w:val="00CB4DF0"/>
    <w:rsid w:val="00CB4F9A"/>
    <w:rsid w:val="00CB543B"/>
    <w:rsid w:val="00CB57C0"/>
    <w:rsid w:val="00CB5C04"/>
    <w:rsid w:val="00CB7E58"/>
    <w:rsid w:val="00CC0988"/>
    <w:rsid w:val="00CC11D9"/>
    <w:rsid w:val="00CC34A7"/>
    <w:rsid w:val="00CC4820"/>
    <w:rsid w:val="00CD1028"/>
    <w:rsid w:val="00CD219D"/>
    <w:rsid w:val="00CD5DCB"/>
    <w:rsid w:val="00CD7D54"/>
    <w:rsid w:val="00CE23A9"/>
    <w:rsid w:val="00CE461B"/>
    <w:rsid w:val="00CE46D1"/>
    <w:rsid w:val="00CE688A"/>
    <w:rsid w:val="00CF28D9"/>
    <w:rsid w:val="00CF33C4"/>
    <w:rsid w:val="00CF380E"/>
    <w:rsid w:val="00CF523B"/>
    <w:rsid w:val="00D00AD3"/>
    <w:rsid w:val="00D014E3"/>
    <w:rsid w:val="00D02658"/>
    <w:rsid w:val="00D027A3"/>
    <w:rsid w:val="00D0293F"/>
    <w:rsid w:val="00D033DC"/>
    <w:rsid w:val="00D03BAD"/>
    <w:rsid w:val="00D05F67"/>
    <w:rsid w:val="00D06558"/>
    <w:rsid w:val="00D10139"/>
    <w:rsid w:val="00D109B0"/>
    <w:rsid w:val="00D117E6"/>
    <w:rsid w:val="00D11D11"/>
    <w:rsid w:val="00D1292C"/>
    <w:rsid w:val="00D14C40"/>
    <w:rsid w:val="00D154EC"/>
    <w:rsid w:val="00D16039"/>
    <w:rsid w:val="00D16E40"/>
    <w:rsid w:val="00D17966"/>
    <w:rsid w:val="00D17B3D"/>
    <w:rsid w:val="00D17CF4"/>
    <w:rsid w:val="00D221FC"/>
    <w:rsid w:val="00D22B08"/>
    <w:rsid w:val="00D22EDC"/>
    <w:rsid w:val="00D2368F"/>
    <w:rsid w:val="00D237BB"/>
    <w:rsid w:val="00D25AEB"/>
    <w:rsid w:val="00D27516"/>
    <w:rsid w:val="00D27F42"/>
    <w:rsid w:val="00D33AFC"/>
    <w:rsid w:val="00D33E29"/>
    <w:rsid w:val="00D3413C"/>
    <w:rsid w:val="00D34628"/>
    <w:rsid w:val="00D35664"/>
    <w:rsid w:val="00D35F47"/>
    <w:rsid w:val="00D366DD"/>
    <w:rsid w:val="00D37513"/>
    <w:rsid w:val="00D37577"/>
    <w:rsid w:val="00D40779"/>
    <w:rsid w:val="00D40CC8"/>
    <w:rsid w:val="00D40F77"/>
    <w:rsid w:val="00D4135D"/>
    <w:rsid w:val="00D41917"/>
    <w:rsid w:val="00D43DBA"/>
    <w:rsid w:val="00D4574D"/>
    <w:rsid w:val="00D46AD6"/>
    <w:rsid w:val="00D5095A"/>
    <w:rsid w:val="00D51F42"/>
    <w:rsid w:val="00D55833"/>
    <w:rsid w:val="00D55A40"/>
    <w:rsid w:val="00D60637"/>
    <w:rsid w:val="00D60BCC"/>
    <w:rsid w:val="00D6198C"/>
    <w:rsid w:val="00D63C38"/>
    <w:rsid w:val="00D63DE4"/>
    <w:rsid w:val="00D642AA"/>
    <w:rsid w:val="00D64816"/>
    <w:rsid w:val="00D64D87"/>
    <w:rsid w:val="00D67318"/>
    <w:rsid w:val="00D71176"/>
    <w:rsid w:val="00D71899"/>
    <w:rsid w:val="00D720C7"/>
    <w:rsid w:val="00D73CE0"/>
    <w:rsid w:val="00D74566"/>
    <w:rsid w:val="00D753C5"/>
    <w:rsid w:val="00D75BD2"/>
    <w:rsid w:val="00D801A6"/>
    <w:rsid w:val="00D803DB"/>
    <w:rsid w:val="00D81C8E"/>
    <w:rsid w:val="00D824B2"/>
    <w:rsid w:val="00D83511"/>
    <w:rsid w:val="00D84F07"/>
    <w:rsid w:val="00D850A2"/>
    <w:rsid w:val="00D85E01"/>
    <w:rsid w:val="00D8702E"/>
    <w:rsid w:val="00D877C7"/>
    <w:rsid w:val="00D87B91"/>
    <w:rsid w:val="00D9267D"/>
    <w:rsid w:val="00D93A83"/>
    <w:rsid w:val="00D94101"/>
    <w:rsid w:val="00D95354"/>
    <w:rsid w:val="00D95E30"/>
    <w:rsid w:val="00D97932"/>
    <w:rsid w:val="00DA0451"/>
    <w:rsid w:val="00DA12D9"/>
    <w:rsid w:val="00DA4151"/>
    <w:rsid w:val="00DA4636"/>
    <w:rsid w:val="00DA5F12"/>
    <w:rsid w:val="00DA6F1E"/>
    <w:rsid w:val="00DA7143"/>
    <w:rsid w:val="00DB387C"/>
    <w:rsid w:val="00DB4523"/>
    <w:rsid w:val="00DB4FD6"/>
    <w:rsid w:val="00DB5946"/>
    <w:rsid w:val="00DB620B"/>
    <w:rsid w:val="00DB692F"/>
    <w:rsid w:val="00DB7D68"/>
    <w:rsid w:val="00DC0471"/>
    <w:rsid w:val="00DC12AA"/>
    <w:rsid w:val="00DC2E14"/>
    <w:rsid w:val="00DC368D"/>
    <w:rsid w:val="00DC3BC7"/>
    <w:rsid w:val="00DC3E10"/>
    <w:rsid w:val="00DC408E"/>
    <w:rsid w:val="00DC5D4D"/>
    <w:rsid w:val="00DC6155"/>
    <w:rsid w:val="00DD064C"/>
    <w:rsid w:val="00DD0DC5"/>
    <w:rsid w:val="00DD29BD"/>
    <w:rsid w:val="00DD2D46"/>
    <w:rsid w:val="00DD454E"/>
    <w:rsid w:val="00DD5572"/>
    <w:rsid w:val="00DD76B9"/>
    <w:rsid w:val="00DD79C8"/>
    <w:rsid w:val="00DE066B"/>
    <w:rsid w:val="00DE22D4"/>
    <w:rsid w:val="00DE2A78"/>
    <w:rsid w:val="00DE35F1"/>
    <w:rsid w:val="00DE4C89"/>
    <w:rsid w:val="00DE551F"/>
    <w:rsid w:val="00DE5860"/>
    <w:rsid w:val="00DE7C61"/>
    <w:rsid w:val="00DF0323"/>
    <w:rsid w:val="00DF465D"/>
    <w:rsid w:val="00DF48DB"/>
    <w:rsid w:val="00DF5273"/>
    <w:rsid w:val="00E019A2"/>
    <w:rsid w:val="00E030D3"/>
    <w:rsid w:val="00E03C8C"/>
    <w:rsid w:val="00E0528B"/>
    <w:rsid w:val="00E05CC7"/>
    <w:rsid w:val="00E07C5E"/>
    <w:rsid w:val="00E1096C"/>
    <w:rsid w:val="00E10F51"/>
    <w:rsid w:val="00E121D9"/>
    <w:rsid w:val="00E12D88"/>
    <w:rsid w:val="00E1457C"/>
    <w:rsid w:val="00E14B0A"/>
    <w:rsid w:val="00E1618F"/>
    <w:rsid w:val="00E1707D"/>
    <w:rsid w:val="00E17505"/>
    <w:rsid w:val="00E21779"/>
    <w:rsid w:val="00E21DCB"/>
    <w:rsid w:val="00E2296D"/>
    <w:rsid w:val="00E22F78"/>
    <w:rsid w:val="00E23079"/>
    <w:rsid w:val="00E235F0"/>
    <w:rsid w:val="00E2384E"/>
    <w:rsid w:val="00E23ADC"/>
    <w:rsid w:val="00E23E53"/>
    <w:rsid w:val="00E242D3"/>
    <w:rsid w:val="00E24AEE"/>
    <w:rsid w:val="00E25118"/>
    <w:rsid w:val="00E25211"/>
    <w:rsid w:val="00E274DE"/>
    <w:rsid w:val="00E2764A"/>
    <w:rsid w:val="00E27F99"/>
    <w:rsid w:val="00E30EFB"/>
    <w:rsid w:val="00E341BC"/>
    <w:rsid w:val="00E34D03"/>
    <w:rsid w:val="00E35407"/>
    <w:rsid w:val="00E411CD"/>
    <w:rsid w:val="00E41E79"/>
    <w:rsid w:val="00E420B7"/>
    <w:rsid w:val="00E425E8"/>
    <w:rsid w:val="00E42880"/>
    <w:rsid w:val="00E431E1"/>
    <w:rsid w:val="00E4325F"/>
    <w:rsid w:val="00E4586F"/>
    <w:rsid w:val="00E45E3A"/>
    <w:rsid w:val="00E4638D"/>
    <w:rsid w:val="00E4722B"/>
    <w:rsid w:val="00E5128F"/>
    <w:rsid w:val="00E51A72"/>
    <w:rsid w:val="00E51C5B"/>
    <w:rsid w:val="00E5231B"/>
    <w:rsid w:val="00E543B7"/>
    <w:rsid w:val="00E54509"/>
    <w:rsid w:val="00E54769"/>
    <w:rsid w:val="00E54BAB"/>
    <w:rsid w:val="00E55A73"/>
    <w:rsid w:val="00E55D48"/>
    <w:rsid w:val="00E572AF"/>
    <w:rsid w:val="00E572CC"/>
    <w:rsid w:val="00E57BB8"/>
    <w:rsid w:val="00E57E63"/>
    <w:rsid w:val="00E61074"/>
    <w:rsid w:val="00E61F60"/>
    <w:rsid w:val="00E623D9"/>
    <w:rsid w:val="00E63BEE"/>
    <w:rsid w:val="00E67C0A"/>
    <w:rsid w:val="00E704FD"/>
    <w:rsid w:val="00E713B9"/>
    <w:rsid w:val="00E757AE"/>
    <w:rsid w:val="00E77D89"/>
    <w:rsid w:val="00E77EEC"/>
    <w:rsid w:val="00E813E7"/>
    <w:rsid w:val="00E815E0"/>
    <w:rsid w:val="00E81620"/>
    <w:rsid w:val="00E823E4"/>
    <w:rsid w:val="00E8260C"/>
    <w:rsid w:val="00E8271E"/>
    <w:rsid w:val="00E84FEB"/>
    <w:rsid w:val="00E85E9E"/>
    <w:rsid w:val="00E860AA"/>
    <w:rsid w:val="00E86B55"/>
    <w:rsid w:val="00E875F7"/>
    <w:rsid w:val="00E90115"/>
    <w:rsid w:val="00E9117E"/>
    <w:rsid w:val="00E912BC"/>
    <w:rsid w:val="00E91C00"/>
    <w:rsid w:val="00E932D3"/>
    <w:rsid w:val="00E93823"/>
    <w:rsid w:val="00E97536"/>
    <w:rsid w:val="00E97A2C"/>
    <w:rsid w:val="00EA0688"/>
    <w:rsid w:val="00EA0994"/>
    <w:rsid w:val="00EA0E8A"/>
    <w:rsid w:val="00EA1A08"/>
    <w:rsid w:val="00EA1E37"/>
    <w:rsid w:val="00EA1E61"/>
    <w:rsid w:val="00EA4EDB"/>
    <w:rsid w:val="00EA67AF"/>
    <w:rsid w:val="00EA7660"/>
    <w:rsid w:val="00EA7B40"/>
    <w:rsid w:val="00EB0879"/>
    <w:rsid w:val="00EB0EE6"/>
    <w:rsid w:val="00EB1DC8"/>
    <w:rsid w:val="00EB2138"/>
    <w:rsid w:val="00EB3405"/>
    <w:rsid w:val="00EB5733"/>
    <w:rsid w:val="00EB5813"/>
    <w:rsid w:val="00EB5DA7"/>
    <w:rsid w:val="00EB63EA"/>
    <w:rsid w:val="00EB7024"/>
    <w:rsid w:val="00EB7D6F"/>
    <w:rsid w:val="00EB7E68"/>
    <w:rsid w:val="00EC03D6"/>
    <w:rsid w:val="00EC306B"/>
    <w:rsid w:val="00EC3942"/>
    <w:rsid w:val="00EC5BDC"/>
    <w:rsid w:val="00EC6082"/>
    <w:rsid w:val="00EC6922"/>
    <w:rsid w:val="00EC70F2"/>
    <w:rsid w:val="00EC7590"/>
    <w:rsid w:val="00EC7CDA"/>
    <w:rsid w:val="00ED2D9D"/>
    <w:rsid w:val="00ED31D1"/>
    <w:rsid w:val="00ED47E7"/>
    <w:rsid w:val="00ED4DB9"/>
    <w:rsid w:val="00ED57AD"/>
    <w:rsid w:val="00ED5B3E"/>
    <w:rsid w:val="00ED657D"/>
    <w:rsid w:val="00ED705F"/>
    <w:rsid w:val="00ED7645"/>
    <w:rsid w:val="00EE0ADF"/>
    <w:rsid w:val="00EE11B0"/>
    <w:rsid w:val="00EE1229"/>
    <w:rsid w:val="00EE1F09"/>
    <w:rsid w:val="00EE22DF"/>
    <w:rsid w:val="00EE36A3"/>
    <w:rsid w:val="00EE3F5B"/>
    <w:rsid w:val="00EE4239"/>
    <w:rsid w:val="00EE4EA7"/>
    <w:rsid w:val="00EE68D6"/>
    <w:rsid w:val="00EE6C40"/>
    <w:rsid w:val="00EE744B"/>
    <w:rsid w:val="00EF0C0B"/>
    <w:rsid w:val="00EF0D4C"/>
    <w:rsid w:val="00EF1B31"/>
    <w:rsid w:val="00EF286D"/>
    <w:rsid w:val="00EF5286"/>
    <w:rsid w:val="00EF5B7C"/>
    <w:rsid w:val="00EF6148"/>
    <w:rsid w:val="00EF6E05"/>
    <w:rsid w:val="00EF7AF5"/>
    <w:rsid w:val="00EF7EC0"/>
    <w:rsid w:val="00EF7FCF"/>
    <w:rsid w:val="00F0079B"/>
    <w:rsid w:val="00F00D21"/>
    <w:rsid w:val="00F0381E"/>
    <w:rsid w:val="00F04C90"/>
    <w:rsid w:val="00F07D2B"/>
    <w:rsid w:val="00F07EBC"/>
    <w:rsid w:val="00F102E0"/>
    <w:rsid w:val="00F10921"/>
    <w:rsid w:val="00F118A2"/>
    <w:rsid w:val="00F12508"/>
    <w:rsid w:val="00F14D62"/>
    <w:rsid w:val="00F16277"/>
    <w:rsid w:val="00F1657A"/>
    <w:rsid w:val="00F22166"/>
    <w:rsid w:val="00F237B3"/>
    <w:rsid w:val="00F23E5A"/>
    <w:rsid w:val="00F24735"/>
    <w:rsid w:val="00F26327"/>
    <w:rsid w:val="00F26A04"/>
    <w:rsid w:val="00F26DBB"/>
    <w:rsid w:val="00F27D14"/>
    <w:rsid w:val="00F3081E"/>
    <w:rsid w:val="00F309F9"/>
    <w:rsid w:val="00F30BBB"/>
    <w:rsid w:val="00F32BC8"/>
    <w:rsid w:val="00F33119"/>
    <w:rsid w:val="00F33BE3"/>
    <w:rsid w:val="00F349E9"/>
    <w:rsid w:val="00F34A1D"/>
    <w:rsid w:val="00F36380"/>
    <w:rsid w:val="00F36814"/>
    <w:rsid w:val="00F40FAA"/>
    <w:rsid w:val="00F41916"/>
    <w:rsid w:val="00F42218"/>
    <w:rsid w:val="00F44EEF"/>
    <w:rsid w:val="00F45782"/>
    <w:rsid w:val="00F47EC9"/>
    <w:rsid w:val="00F510AB"/>
    <w:rsid w:val="00F522B3"/>
    <w:rsid w:val="00F529C7"/>
    <w:rsid w:val="00F5564F"/>
    <w:rsid w:val="00F619E3"/>
    <w:rsid w:val="00F6234E"/>
    <w:rsid w:val="00F62E9E"/>
    <w:rsid w:val="00F6348D"/>
    <w:rsid w:val="00F65156"/>
    <w:rsid w:val="00F65EA7"/>
    <w:rsid w:val="00F66FA3"/>
    <w:rsid w:val="00F71639"/>
    <w:rsid w:val="00F724FE"/>
    <w:rsid w:val="00F72DCA"/>
    <w:rsid w:val="00F72F71"/>
    <w:rsid w:val="00F74680"/>
    <w:rsid w:val="00F75572"/>
    <w:rsid w:val="00F75BE0"/>
    <w:rsid w:val="00F75C1A"/>
    <w:rsid w:val="00F76D94"/>
    <w:rsid w:val="00F807F0"/>
    <w:rsid w:val="00F814DF"/>
    <w:rsid w:val="00F81D65"/>
    <w:rsid w:val="00F8432C"/>
    <w:rsid w:val="00F852BC"/>
    <w:rsid w:val="00F86824"/>
    <w:rsid w:val="00F868C9"/>
    <w:rsid w:val="00F86C5E"/>
    <w:rsid w:val="00F87B6D"/>
    <w:rsid w:val="00F87B72"/>
    <w:rsid w:val="00F90A61"/>
    <w:rsid w:val="00F92133"/>
    <w:rsid w:val="00F92AD7"/>
    <w:rsid w:val="00F940F1"/>
    <w:rsid w:val="00F9563B"/>
    <w:rsid w:val="00F9673F"/>
    <w:rsid w:val="00F97E5D"/>
    <w:rsid w:val="00FA05A1"/>
    <w:rsid w:val="00FA194A"/>
    <w:rsid w:val="00FA285D"/>
    <w:rsid w:val="00FA470A"/>
    <w:rsid w:val="00FA558D"/>
    <w:rsid w:val="00FA633D"/>
    <w:rsid w:val="00FA65BC"/>
    <w:rsid w:val="00FA665C"/>
    <w:rsid w:val="00FA673C"/>
    <w:rsid w:val="00FA7760"/>
    <w:rsid w:val="00FA787D"/>
    <w:rsid w:val="00FB0266"/>
    <w:rsid w:val="00FB0AAB"/>
    <w:rsid w:val="00FB0EBA"/>
    <w:rsid w:val="00FB1A79"/>
    <w:rsid w:val="00FB2654"/>
    <w:rsid w:val="00FB2BAE"/>
    <w:rsid w:val="00FB50F4"/>
    <w:rsid w:val="00FB7F8F"/>
    <w:rsid w:val="00FC09DA"/>
    <w:rsid w:val="00FC136D"/>
    <w:rsid w:val="00FC1EC2"/>
    <w:rsid w:val="00FC29C0"/>
    <w:rsid w:val="00FC4BDB"/>
    <w:rsid w:val="00FC565A"/>
    <w:rsid w:val="00FC5DC5"/>
    <w:rsid w:val="00FC5F69"/>
    <w:rsid w:val="00FC62C9"/>
    <w:rsid w:val="00FD20A3"/>
    <w:rsid w:val="00FD277A"/>
    <w:rsid w:val="00FD4631"/>
    <w:rsid w:val="00FD529F"/>
    <w:rsid w:val="00FD5DBD"/>
    <w:rsid w:val="00FD6A30"/>
    <w:rsid w:val="00FD6D42"/>
    <w:rsid w:val="00FE0024"/>
    <w:rsid w:val="00FE13E0"/>
    <w:rsid w:val="00FE15EA"/>
    <w:rsid w:val="00FE214D"/>
    <w:rsid w:val="00FE2EDF"/>
    <w:rsid w:val="00FE471F"/>
    <w:rsid w:val="00FE5CC0"/>
    <w:rsid w:val="00FE6612"/>
    <w:rsid w:val="00FE6C09"/>
    <w:rsid w:val="00FF0D4D"/>
    <w:rsid w:val="00FF1CE8"/>
    <w:rsid w:val="00FF28D3"/>
    <w:rsid w:val="00FF37A9"/>
    <w:rsid w:val="00FF46DF"/>
    <w:rsid w:val="00FF48D4"/>
    <w:rsid w:val="00FF4B7C"/>
    <w:rsid w:val="00FF51F1"/>
    <w:rsid w:val="00FF566A"/>
    <w:rsid w:val="00FF770D"/>
    <w:rsid w:val="00FF7A19"/>
    <w:rsid w:val="00FF7B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MS Mincho" w:hAnsi="Times New Roman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70"/>
    <w:lsdException w:name="TOC Heading" w:uiPriority="71" w:qFormat="1"/>
  </w:latentStyles>
  <w:style w:type="paragraph" w:default="1" w:styleId="Normale">
    <w:name w:val="Normal"/>
    <w:qFormat/>
    <w:rsid w:val="006B55D2"/>
    <w:rPr>
      <w:rFonts w:ascii="Cambria" w:eastAsia="MS ??" w:hAnsi="Cambria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locked/>
    <w:rsid w:val="00AB40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9655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34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34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34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34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0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pixelsPerInch w:val="72"/>
  <w:targetScreenSz w:val="1024x768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4A1BB7F-0CEF-4B8D-8B32-86D98E1603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09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nt</Company>
  <LinksUpToDate>false</LinksUpToDate>
  <CharactersWithSpaces>13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t</dc:creator>
  <cp:lastModifiedBy>pietrantoniofilippo</cp:lastModifiedBy>
  <cp:revision>2</cp:revision>
  <cp:lastPrinted>2015-11-11T15:59:00Z</cp:lastPrinted>
  <dcterms:created xsi:type="dcterms:W3CDTF">2015-11-18T14:52:00Z</dcterms:created>
  <dcterms:modified xsi:type="dcterms:W3CDTF">2015-11-18T14:52:00Z</dcterms:modified>
</cp:coreProperties>
</file>